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lang w:val="en-US"/>
        </w:rPr>
        <w:t>Studies evaluating host transcriptomic responses to A (H1N1) pdm09</w:t>
      </w:r>
      <w:r>
        <w:rPr/>
        <w:t xml:space="preserve"> influenza virus in animal models</w:t>
      </w:r>
    </w:p>
    <w:tbl>
      <w:tblPr>
        <w:tblW w:w="5000" w:type="pct"/>
        <w:jc w:val="left"/>
        <w:tblInd w:w="-75" w:type="dxa"/>
        <w:tblLayout w:type="fixed"/>
        <w:tblCellMar>
          <w:top w:w="0" w:type="dxa"/>
          <w:left w:w="70" w:type="dxa"/>
          <w:bottom w:w="0" w:type="dxa"/>
          <w:right w:w="70" w:type="dxa"/>
        </w:tblCellMar>
      </w:tblPr>
      <w:tblGrid>
        <w:gridCol w:w="1333"/>
        <w:gridCol w:w="982"/>
        <w:gridCol w:w="2119"/>
        <w:gridCol w:w="1254"/>
        <w:gridCol w:w="1546"/>
        <w:gridCol w:w="1965"/>
        <w:gridCol w:w="1265"/>
        <w:gridCol w:w="4934"/>
      </w:tblGrid>
      <w:tr>
        <w:trPr>
          <w:trHeight w:val="699"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val="en-CA" w:eastAsia="es-ES_tradnl"/>
              </w:rPr>
            </w:pPr>
            <w:r>
              <w:rPr>
                <w:rFonts w:eastAsia="Times New Roman" w:cs="Times New Roman" w:ascii="Times New Roman" w:hAnsi="Times New Roman"/>
                <w:b/>
                <w:color w:val="000000"/>
                <w:sz w:val="20"/>
                <w:szCs w:val="20"/>
                <w:lang w:val="en-CA" w:eastAsia="es-ES_tradnl"/>
              </w:rPr>
              <w:t>Reference</w:t>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val="en-CA" w:eastAsia="es-ES_tradnl"/>
              </w:rPr>
            </w:pPr>
            <w:r>
              <w:rPr>
                <w:rFonts w:eastAsia="Times New Roman" w:cs="Times New Roman" w:ascii="Times New Roman" w:hAnsi="Times New Roman"/>
                <w:b/>
                <w:color w:val="000000"/>
                <w:sz w:val="20"/>
                <w:szCs w:val="20"/>
                <w:lang w:val="en-CA" w:eastAsia="es-ES_tradnl"/>
              </w:rPr>
              <w:t>Animal model</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val="en-CA" w:eastAsia="es-ES_tradnl"/>
              </w:rPr>
            </w:pPr>
            <w:r>
              <w:rPr>
                <w:rFonts w:eastAsia="Times New Roman" w:cs="Times New Roman" w:ascii="Times New Roman" w:hAnsi="Times New Roman"/>
                <w:b/>
                <w:color w:val="000000"/>
                <w:sz w:val="20"/>
                <w:szCs w:val="20"/>
                <w:lang w:val="en-CA" w:eastAsia="es-ES_tradnl"/>
              </w:rPr>
              <w:t>A (H1N1) pmd09 virus strain</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eastAsia="es-ES_tradnl"/>
              </w:rPr>
            </w:pPr>
            <w:r>
              <w:rPr>
                <w:rFonts w:eastAsia="Times New Roman" w:cs="Times New Roman" w:ascii="Times New Roman" w:hAnsi="Times New Roman"/>
                <w:b/>
                <w:color w:val="000000"/>
                <w:sz w:val="20"/>
                <w:szCs w:val="20"/>
                <w:lang w:eastAsia="es-ES_tradnl"/>
              </w:rPr>
              <w:t>A (H1N1) pdm09 virus dose</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val="en-CA" w:eastAsia="es-ES_tradnl"/>
              </w:rPr>
            </w:pPr>
            <w:r>
              <w:rPr>
                <w:rFonts w:eastAsia="Times New Roman" w:cs="Times New Roman" w:ascii="Times New Roman" w:hAnsi="Times New Roman"/>
                <w:b/>
                <w:color w:val="000000"/>
                <w:sz w:val="20"/>
                <w:szCs w:val="20"/>
                <w:lang w:val="en-CA" w:eastAsia="es-ES_tradnl"/>
              </w:rPr>
              <w:t>Transcriptomic analysi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val="en-CA" w:eastAsia="es-ES_tradnl"/>
              </w:rPr>
            </w:pPr>
            <w:r>
              <w:rPr>
                <w:rFonts w:eastAsia="Times New Roman" w:cs="Times New Roman" w:ascii="Times New Roman" w:hAnsi="Times New Roman"/>
                <w:b/>
                <w:color w:val="000000"/>
                <w:sz w:val="20"/>
                <w:szCs w:val="20"/>
                <w:lang w:val="en-CA" w:eastAsia="es-ES_tradnl"/>
              </w:rPr>
              <w:t>Tissue</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val="en-CA" w:eastAsia="es-ES_tradnl"/>
              </w:rPr>
            </w:pPr>
            <w:r>
              <w:rPr>
                <w:rFonts w:eastAsia="Times New Roman" w:cs="Times New Roman" w:ascii="Times New Roman" w:hAnsi="Times New Roman"/>
                <w:b/>
                <w:color w:val="000000"/>
                <w:sz w:val="20"/>
                <w:szCs w:val="20"/>
                <w:lang w:val="en-CA" w:eastAsia="es-ES_tradnl"/>
              </w:rPr>
              <w:t>Time points (dpi)</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val="en-CA" w:eastAsia="es-ES_tradnl"/>
              </w:rPr>
            </w:pPr>
            <w:r>
              <w:rPr>
                <w:rFonts w:eastAsia="Times New Roman" w:cs="Times New Roman" w:ascii="Times New Roman" w:hAnsi="Times New Roman"/>
                <w:b/>
                <w:color w:val="000000"/>
                <w:sz w:val="20"/>
                <w:szCs w:val="20"/>
                <w:lang w:val="en-CA" w:eastAsia="es-ES_tradnl"/>
              </w:rPr>
              <w:t>Scope</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szCs w:val="18"/>
                <w:rFonts w:eastAsia="Times New Roman" w:cs="Times New Roman" w:ascii="Times New Roman" w:hAnsi="Times New Roman"/>
                <w:color w:val="000000"/>
                <w:lang w:val="en-CA" w:eastAsia="es-ES_tradnl"/>
              </w:rPr>
              <w:instrText xml:space="preserve"> ADDIN ZOTERO_ITEM CSL_CITATION {"citationID":"ba27lwE5","properties":{"formattedCitation":"(Rowe et al., 2010)","plainCitation":"(Rowe et al., 2010)"},"citationItems":[{"id":1190,"uris":["http://zotero.org/users/1416775/items/28CGUZE7"],"uri":["http://zotero.org/users/1416775/items/28CGUZE7"],"itemData":{"id":1190,"type":"article-journal","title":"Modeling host responses in ferrets during A/California/07/2009 influenza infection","container-title":"Virology","page":"257-265","volume":"401","issue":"2","source":"PubMed Central","abstract":"Immune responses during infection with pandemic H1N1 2009 influenza A virus (2009-H1N1) are still poorly understood. Using an experimental infection model in ferrets, we examined the pathological features and characterized the host immune responses by using microarray analysis, during infection with 2009-H1N1 A/California/07/2009 and seasonal A/Brisbane/59/2007. Chemokines CCL2, CCL8, CXCL7 and CXCL10 along with the majority of interferon-stimulated genes were expressed early, correlated to lung pathology, and abruptly decreased expression on day 7 following infection of A/California/07/2009. Interestingly, the drop in innate immune gene expression was replaced by a significant increase of the adaptive immune genes for granzymes and immunoglobulins. Serum anti-influenza antibodies were first observed on day 7, commensurate with the viral clearance. We propose that lung pathology in humans occurs during the innate phase of host immunity and a delay or failure to switch to the adaptive phase may contribute to morbidity and mortality during severe 2009-H1N1 infections.","DOI":"10.1016/j.virol.2010.02.020","ISSN":"0042-6822","note":"PMID: 20334888\nPMCID: PMC2862141","journalAbbreviation":"Virology","author":[{"family":"Rowe","given":"Thomas"},{"family":"LeÛn","given":"Alberto J."},{"family":"Crevar","given":"Corey J."},{"family":"Carter","given":"Donald M."},{"family":"Xu","given":"Luoling"},{"family":"Ran","given":"Longsi"},{"family":"Fang","given":"Yuan"},{"family":"Cameron","given":"Cheryl M."},{"family":"Cameron","given":"Mark J."},{"family":"Banner","given":"David"},{"family":"Ng","given":"Derek CK"},{"family":"Ran","given":"Ran"},{"family":"Weirback","given":"Heather K."},{"family":"Wiley","given":"Clayton A."},{"family":"Kelvin","given":"David J."},{"family":"Ross","given":"Ted M."}],"issued":{"date-parts":[["2010",6,5]]}}}],"schema":"https://github.com/citation-style-language/schema/raw/master/csl-citation.json"} </w:instrText>
            </w:r>
            <w:r>
              <w:rPr>
                <w:rFonts w:eastAsia="Times New Roman" w:cs="Times New Roman" w:ascii="Times New Roman" w:hAnsi="Times New Roman"/>
                <w:color w:val="000000"/>
                <w:sz w:val="18"/>
                <w:szCs w:val="18"/>
                <w:lang w:val="en-CA" w:eastAsia="es-ES_tradnl"/>
              </w:rPr>
            </w:r>
            <w:r>
              <w:rPr>
                <w:sz w:val="18"/>
                <w:szCs w:val="18"/>
                <w:rFonts w:eastAsia="Times New Roman" w:cs="Times New Roman" w:ascii="Times New Roman" w:hAnsi="Times New Roman"/>
                <w:color w:val="000000"/>
                <w:lang w:val="en-CA" w:eastAsia="es-ES_tradnl"/>
              </w:rPr>
              <w:fldChar w:fldCharType="separate"/>
            </w:r>
            <w:r>
              <w:rPr>
                <w:rFonts w:eastAsia="Times New Roman" w:cs="Times New Roman" w:ascii="Times New Roman" w:hAnsi="Times New Roman"/>
                <w:color w:val="000000"/>
                <w:sz w:val="18"/>
                <w:szCs w:val="18"/>
                <w:lang w:val="en-CA" w:eastAsia="es-ES_tradnl"/>
              </w:rPr>
              <w:t>(Rowe et al., 2010)</w:t>
            </w:r>
            <w:r/>
            <w:r>
              <w:rPr>
                <w:sz w:val="18"/>
                <w:szCs w:val="18"/>
                <w:rFonts w:eastAsia="Times New Roman" w:cs="Times New Roman" w:ascii="Times New Roman" w:hAnsi="Times New Roman"/>
                <w:color w:val="000000"/>
                <w:lang w:val="en-CA" w:eastAsia="es-ES_tradnl"/>
              </w:rPr>
              <w:fldChar w:fldCharType="end"/>
            </w:r>
            <w:r>
              <w:rPr>
                <w:rFonts w:eastAsia="Times New Roman" w:cs="Times New Roman" w:ascii="Times New Roman" w:hAnsi="Times New Roman"/>
                <w:color w:val="000000"/>
                <w:sz w:val="18"/>
                <w:szCs w:val="18"/>
                <w:lang w:val="en-CA" w:eastAsia="es-ES_tradnl"/>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Ferret</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A/California/07/200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 xml:space="preserve">6  </w:t>
            </w:r>
            <w:r>
              <w:rPr>
                <w:rFonts w:eastAsia="Times New Roman" w:cs="Times New Roman" w:ascii="Times New Roman" w:hAnsi="Times New Roman"/>
                <w:color w:val="000000"/>
                <w:sz w:val="18"/>
                <w:szCs w:val="18"/>
                <w:lang w:val="en-CA" w:eastAsia="es-ES_tradnl"/>
              </w:rPr>
              <w:t>EID</w:t>
            </w:r>
            <w:r>
              <w:rPr>
                <w:rFonts w:eastAsia="Times New Roman" w:cs="Times New Roman" w:ascii="Times New Roman" w:hAnsi="Times New Roman"/>
                <w:color w:val="000000"/>
                <w:sz w:val="18"/>
                <w:szCs w:val="18"/>
                <w:vertAlign w:val="subscript"/>
                <w:lang w:val="en-CA" w:eastAsia="es-ES_tradnl"/>
              </w:rPr>
              <w:t>50</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 xml:space="preserve">1, 3, 5, 7 and 14 </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Understand A (H1N1) pmd09 induced pathogenesis and the evolution of host immune responses</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rPr>
              <w:instrText xml:space="preserve"> ADDIN ZOTERO_ITEM CSL_CITATION {"citationID":"VMNqjTxJ","properties":{"formattedCitation":"(Ma et al., 2011)","plainCitation":"(Ma et al., 2011)"},"citationItems":[{"id":1162,"uris":["http://zotero.org/users/1416775/items/2WUM2ZE5"],"uri":["http://zotero.org/users/1416775/items/2WUM2ZE5"],"itemData":{"id":1162,"type":"article-journal","title":"2009 pandemic H1N1 influenza virus causes disease and upregulation of genes related to inflammatory and immune responses, cell death, and lipid metabolism in pigs","container-title":"Journal of Virology","page":"11626-11637","volume":"85","issue":"22","source":"PubMed","abstract":"There exists limited information about whether adaptation is needed for cross-species transmission of the 2009 pandemic H1N1 influenza virus (pH1N1). Here, we compare the pathogenesis of two pH1N1 viruses, one derived from a human patient (A/CA/04/09 [CA09]) and the other from swine (A/swine/Alberta/25/2009 [Alb09]), with that of the 1918-like classical swine influenza virus (A/swine/Iowa/1930 [IA30]) in the pig model. Both pH1N1 isolates induced clinical symptoms such as coughing, sneezing, decreased activity, fever, and labored breathing in challenged pigs, but IA30 virus did not cause any clinical symptoms except fever. Although both the pH1N1 viruses and the IA30 virus caused lung lesions, the pH1N1 viruses were shed from the nasal cavities of challenged pigs whereas the IA30 virus was not. Global gene expression analysis indicated that transcriptional responses of the viruses were distinct. pH1N1-infected pigs had an upregulation of genes related to inflammatory and immune responses at day 3 postinfection that was not seen in the IA30 infection, and expression levels of genes related to cell death and lipid metabolism at day 5 postinfection were markedly different from those of IA30 infection. These results indicate that both pH1N1 isolates are more virulent due in part to differences in the host transcriptional response during acute infection. Our study also indicates that pH1N1 does not need prior adaptation to infect pigs, has a high potential to be maintained in naÔve swine populations, and might reassort with currently circulating swine influenza viruses.","DOI":"10.1128/JVI.05705-11","ISSN":"1098-5514","note":"PMID: 21900171\nPMCID: PMC3209293","journalAbbreviation":"J. Virol.","language":"eng","author":[{"family":"Ma","given":"Wenjun"},{"family":"Belisle","given":"Sarah E."},{"family":"Mosier","given":"Derek"},{"family":"Li","given":"Xi"},{"family":"Stigger-Rosser","given":"Evelyn"},{"family":"Liu","given":"Qinfang"},{"family":"Qiao","given":"Chuanling"},{"family":"Elder","given":"Jake"},{"family":"Webby","given":"Richard"},{"family":"Katze","given":"Michael G."},{"family":"Richt","given":"Juergen A."}],"issued":{"date-parts":[["2011",11]]}}}],"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Ma et al., 2011)</w:t>
            </w:r>
            <w:r/>
            <w:r>
              <w:rPr>
                <w:sz w:val="18"/>
                <w:rFonts w:cs="Times New Roman" w:ascii="Times New Roman" w:hAnsi="Times New Roman"/>
              </w:rPr>
              <w:fldChar w:fldCharType="end"/>
            </w:r>
            <w:r>
              <w:rPr>
                <w:rFonts w:cs="Times New Roman" w:ascii="Times New Roman" w:hAnsi="Times New Roman"/>
                <w:sz w:val="18"/>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Swin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 xml:space="preserve">A/CA/04/2009 (human), A/swine/Alberta/25/2009 </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6</w:t>
            </w:r>
            <w:r>
              <w:rPr>
                <w:rFonts w:eastAsia="Times New Roman" w:cs="Times New Roman" w:ascii="Times New Roman" w:hAnsi="Times New Roman"/>
                <w:color w:val="000000"/>
                <w:sz w:val="18"/>
                <w:szCs w:val="18"/>
                <w:lang w:val="en-CA" w:eastAsia="es-ES_tradnl"/>
              </w:rPr>
              <w:t xml:space="preserve"> TCID</w:t>
            </w:r>
            <w:r>
              <w:rPr>
                <w:rFonts w:eastAsia="Times New Roman" w:cs="Times New Roman" w:ascii="Times New Roman" w:hAnsi="Times New Roman"/>
                <w:color w:val="000000"/>
                <w:sz w:val="18"/>
                <w:szCs w:val="18"/>
                <w:vertAlign w:val="subscript"/>
                <w:lang w:val="en-CA" w:eastAsia="es-ES_tradnl"/>
              </w:rPr>
              <w:t>50</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 xml:space="preserve">3 and 5 </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Compare the pathogenesis of two A (H1N1) pmd09 viruses with that of the 1918-like classical swine influenza virus</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rPr>
              <w:instrText xml:space="preserve"> ADDIN ZOTERO_ITEM CSL_CITATION {"citationID":"LVbgthzs","properties":{"formattedCitation":"(Camp et al., 2012)","plainCitation":"(Camp et al., 2012)"},"citationItems":[{"id":1164,"uris":["http://zotero.org/users/1416775/items/KTG5TKSU"],"uri":["http://zotero.org/users/1416775/items/KTG5TKSU"],"itemData":{"id":1164,"type":"article-journal","title":"De-novo transcriptome sequencing of a normalized cDNA pool from influenza infected ferrets","container-title":"PloS One","page":"e37104","volume":"7","issue":"5","source":"PubMed","abstract":"The ferret is commonly used as a model for studies of infectious diseases. The genomic sequence of this animal model is not yet characterized, and only a limited number of fully annotated cDNAs are currently available in GenBank. The majority of genes involved in innate or adaptive immune response are still lacking, restricting molecular genetic analysis of host response in the ferret model. To enable de novo identification of transcriptionally active ferret genes in response to infection, we performed de-novo transcriptome sequencing of animals infected with H1N1 A/California/07/2009. We also included splenocytes induced with bacterial lipopolysaccharide to allow for identification of transcripts specifically induced by gram-negative bacteria. We pooled and normalized the cDNA library in order to delimit the risk of sequencing only highly expressed genes. While normalization of the cDNA library removes the possibility of assessing expression changes between individual animals, it has been shown to increase identification of low abundant transcripts. In this study, we identified more than 19,000 partial ferret transcripts, including more than 1000 gene orthologs known to be involved in the innate and the adaptive immune response.","DOI":"10.1371/journal.pone.0037104","ISSN":"1932-6203","note":"PMID: 22606336\nPMCID: PMC3350496","journalAbbreviation":"PLoS ONE","language":"eng","author":[{"family":"Camp","given":"Jeremy V."},{"family":"Svensson","given":"Thomas L."},{"family":"McBrayer","given":"Alexis"},{"family":"Jonsson","given":"Colleen B."},{"family":"Liljestrˆm","given":"Peter"},{"family":"Bruder","given":"Carl E."}],"issued":{"date-parts":[["2012"]]}}}],"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Camp et al., 2012)</w:t>
            </w:r>
            <w:r/>
            <w:r>
              <w:rPr>
                <w:sz w:val="18"/>
                <w:rFonts w:cs="Times New Roman" w:ascii="Times New Roman" w:hAnsi="Times New Roman"/>
              </w:rPr>
              <w:fldChar w:fldCharType="end"/>
            </w:r>
            <w:r>
              <w:rPr>
                <w:rFonts w:cs="Times New Roman" w:ascii="Times New Roman" w:hAnsi="Times New Roman"/>
                <w:sz w:val="18"/>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Ferret</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A/California/07/200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4</w:t>
            </w:r>
            <w:r>
              <w:rPr>
                <w:rFonts w:eastAsia="Times New Roman" w:cs="Times New Roman" w:ascii="Times New Roman" w:hAnsi="Times New Roman"/>
                <w:color w:val="000000"/>
                <w:sz w:val="18"/>
                <w:szCs w:val="18"/>
                <w:lang w:val="en-CA" w:eastAsia="es-ES_tradnl"/>
              </w:rPr>
              <w:t xml:space="preserve"> TCID</w:t>
            </w:r>
            <w:r>
              <w:rPr>
                <w:rFonts w:eastAsia="Times New Roman" w:cs="Times New Roman" w:ascii="Times New Roman" w:hAnsi="Times New Roman"/>
                <w:color w:val="000000"/>
                <w:sz w:val="18"/>
                <w:szCs w:val="18"/>
                <w:vertAlign w:val="subscript"/>
                <w:lang w:val="en-CA" w:eastAsia="es-ES_tradnl"/>
              </w:rPr>
              <w:t>50</w:t>
            </w:r>
            <w:r>
              <w:rPr>
                <w:rFonts w:eastAsia="Times New Roman" w:cs="Times New Roman" w:ascii="Times New Roman" w:hAnsi="Times New Roman"/>
                <w:color w:val="000000"/>
                <w:sz w:val="18"/>
                <w:szCs w:val="18"/>
                <w:lang w:val="en-CA" w:eastAsia="es-ES_tradnl"/>
              </w:rPr>
              <w:t>/ml</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RNA Sequencing</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 heart, bone marrow from the femur, lymph node, spleen and blood.</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3 and 6</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Enable de novo identification of transcriptionally active ferret genes in response to infection</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rPr>
              <w:instrText xml:space="preserve"> ADDIN ZOTERO_ITEM CSL_CITATION {"citationID":"sIFTTbMl","properties":{"formattedCitation":"(Ljungberg et al., 2012)","plainCitation":"(Ljungberg et al., 2012)"},"citationItems":[{"id":1166,"uris":["http://zotero.org/users/1416775/items/TWS9ID2C"],"uri":["http://zotero.org/users/1416775/items/TWS9ID2C"],"itemData":{"id":1166,"type":"article-journal","title":"Host gene expression signatures discriminate between ferrets infected with genetically similar H1N1 strains","container-title":"PloS One","page":"e40743","volume":"7","issue":"7","source":"PubMed","abstract":"Different respiratory viruses induce virus-specific gene expression in the host. Recent evidence, including those presented here, suggests that genetically related isolates of influenza virus induce strain-specific host gene regulation in several animal models. Here, we identified systemic strain-specific gene expression signatures in ferrets infected with pandemic influenza A/California/07/2009, A/Mexico/4482/2009 or seasonal influenza A/Brisbane/59/2007. Using uncorrelated shrunken centroid classification, we were able to accurately identify the infecting influenza strain with a combined gene expression profile of 10 selected genes, independent of the severity of disease. Another gene signature, consisting of 7 genes, could classify samples based on lung pathology. Furthermore, we identified a gene expression profile consisting of 31 probes that could classify samples based on both strain and severity of disease. Thus, we show that expression-based analysis of non-infected tissue enables distinction between genetically related influenza viruses as well as lung pathology. These results open for development of alternative tools for influenza diagnostics.","DOI":"10.1371/journal.pone.0040743","ISSN":"1932-6203","note":"PMID: 22808249\nPMCID: PMC3396591","journalAbbreviation":"PLoS ONE","language":"eng","author":[{"family":"Ljungberg","given":"Karl"},{"family":"McBrayer","given":"Alexis"},{"family":"Camp","given":"Jeremy V."},{"family":"Chu","given":"Yong-Kyu"},{"family":"Tapp","given":"Ronald"},{"family":"Noah","given":"Diana L."},{"family":"Grimes","given":"Sheila"},{"family":"Proctor","given":"Mary L."},{"family":"Liljestrˆm","given":"Peter"},{"family":"Jonsson","given":"Colleen B."},{"family":"Bruder","given":"Carl E."}],"issued":{"date-parts":[["2012"]]}}}],"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Ljungberg et al., 2012)</w:t>
            </w:r>
            <w:r/>
            <w:r>
              <w:rPr>
                <w:sz w:val="18"/>
                <w:rFonts w:cs="Times New Roman" w:ascii="Times New Roman" w:hAnsi="Times New Roman"/>
              </w:rPr>
              <w:fldChar w:fldCharType="end"/>
            </w:r>
            <w:r>
              <w:rPr>
                <w:rFonts w:cs="Times New Roman" w:ascii="Times New Roman" w:hAnsi="Times New Roman"/>
                <w:sz w:val="18"/>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Ferret</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A/California/07/2009, A/Mexico/4482/200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6</w:t>
            </w:r>
            <w:r>
              <w:rPr>
                <w:rFonts w:eastAsia="Times New Roman" w:cs="Times New Roman" w:ascii="Times New Roman" w:hAnsi="Times New Roman"/>
                <w:color w:val="000000"/>
                <w:sz w:val="18"/>
                <w:szCs w:val="18"/>
                <w:lang w:val="en-CA" w:eastAsia="es-ES_tradnl"/>
              </w:rPr>
              <w:t xml:space="preserve"> TCID</w:t>
            </w:r>
            <w:r>
              <w:rPr>
                <w:rFonts w:eastAsia="Times New Roman" w:cs="Times New Roman" w:ascii="Times New Roman" w:hAnsi="Times New Roman"/>
                <w:color w:val="000000"/>
                <w:sz w:val="18"/>
                <w:szCs w:val="18"/>
                <w:vertAlign w:val="subscript"/>
                <w:lang w:val="en-CA" w:eastAsia="es-ES_tradnl"/>
              </w:rPr>
              <w:t>50</w:t>
            </w:r>
            <w:r>
              <w:rPr>
                <w:rFonts w:eastAsia="Times New Roman" w:cs="Times New Roman" w:ascii="Times New Roman" w:hAnsi="Times New Roman"/>
                <w:color w:val="000000"/>
                <w:sz w:val="18"/>
                <w:szCs w:val="18"/>
                <w:lang w:val="en-CA" w:eastAsia="es-ES_tradnl"/>
              </w:rPr>
              <w:t xml:space="preserve">/ml </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Blood</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 xml:space="preserve">1, 2, 3, 5 and 7 </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Identify different host gene responses based on both strain (A (H1N1) pmd09 and seasonal H1N1 influenza virus) and severity of disease.</w:t>
            </w:r>
          </w:p>
        </w:tc>
      </w:tr>
      <w:tr>
        <w:trPr>
          <w:trHeight w:val="457"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lang w:val="en-US"/>
              </w:rPr>
              <w:instrText xml:space="preserve"> ADDIN ZOTERO_ITEM CSL_CITATION {"citationID":"Q6qtPmOi","properties":{"formattedCitation":"(Josset et al., 2012b)","plainCitation":"(Josset et al., 2012b)"},"citationItems":[{"id":1168,"uris":["http://zotero.org/users/1416775/items/WK33W8PC"],"uri":["http://zotero.org/users/1416775/items/WK33W8PC"],"itemData":{"id":1168,"type":"article-journal","title":"Increased viral loads and exacerbated innate host responses in aged macaques infected with the 2009 pandemic H1N1 influenza A virus","container-title":"Journal of Virology","page":"11115-11127","volume":"86","issue":"20","source":"PubMed","abstract":"In contrast to seasonal influenza virus infections, which typically cause significant morbidity and mortality in the elderly, the 2009 H1N1 virus caused severe infection in young adults. This phenomenon was attributed to the presence of cross-protective antibodies acquired by older individuals during previous exposures to H1N1 viruses. However, this hypothesis could not be empirically tested. To address this question, we compared viral replication and the development of the immune response in naÔve young adult and aged female rhesus macaques infected with A/California/04/2009 H1N1 (CA04) virus. We show higher viral loads in the bronchoalveolar lavage (BAL) fluid and nasal and ocular swabs in aged animals, suggesting increased viral replication in both the lower and upper respiratory tracts. T cell proliferation was higher in the BAL fluid but delayed and reduced in peripheral blood in aged animals. This delay in proliferation correlated with a reduced frequency of effector CD4 T cells in old animals. Aged animals also mobilized inflammatory cytokines to higher levels in the BAL fluid. Finally, we compared changes in gene expression using microarray analysis of BAL fluid samples. Our analyses revealed that the largest difference in host response between aged and young adult animals was detected at day 4 postinfection, with a significantly higher induction of genes associated with inflammation and the innate immune response in aged animals. Overall, our data suggest that, in the absence of preexisting antibodies, CA04 infection in aged macaques is associated with changes in innate and adaptive immune responses that were shown to correlate with increased disease severity in other respiratory disease models.","DOI":"10.1128/JVI.01571-12","ISSN":"1098-5514","note":"PMID: 22855494\nPMCID: PMC3457171","journalAbbreviation":"J. Virol.","language":"eng","author":[{"family":"Josset","given":"Laurence"},{"family":"Engelmann","given":"Flora"},{"family":"Haberthur","given":"Kristen"},{"family":"Kelly","given":"Sara"},{"family":"Park","given":"Byung"},{"family":"Kawoaka","given":"Yoshi"},{"family":"GarcÌa-Sastre","given":"Adolfo"},{"family":"Katze","given":"Michael G."},{"family":"Messaoudi","given":"Ilhem"}],"issued":{"date-parts":[["2012",10]]}}}],"schema":"https://github.com/citation-style-language/schema/raw/master/csl-citation.json"} </w:instrText>
            </w:r>
            <w:r>
              <w:rPr>
                <w:rFonts w:cs="Times New Roman" w:ascii="Times New Roman" w:hAnsi="Times New Roman"/>
                <w:sz w:val="18"/>
                <w:lang w:val="en-US"/>
              </w:rPr>
            </w:r>
            <w:r>
              <w:rPr>
                <w:sz w:val="18"/>
                <w:rFonts w:cs="Times New Roman" w:ascii="Times New Roman" w:hAnsi="Times New Roman"/>
                <w:lang w:val="en-US"/>
              </w:rPr>
              <w:fldChar w:fldCharType="separate"/>
            </w:r>
            <w:r>
              <w:rPr>
                <w:rFonts w:cs="Times New Roman" w:ascii="Times New Roman" w:hAnsi="Times New Roman"/>
                <w:sz w:val="18"/>
                <w:lang w:val="en-US"/>
              </w:rPr>
              <w:t>(Josset et al., 2012b)</w:t>
            </w:r>
            <w:r/>
            <w:r>
              <w:rPr>
                <w:sz w:val="18"/>
                <w:rFonts w:cs="Times New Roman" w:ascii="Times New Roman" w:hAnsi="Times New Roman"/>
                <w:lang w:val="en-US"/>
              </w:rPr>
              <w:fldChar w:fldCharType="end"/>
            </w:r>
            <w:r>
              <w:rPr>
                <w:rFonts w:cs="Times New Roman" w:ascii="Times New Roman" w:hAnsi="Times New Roman"/>
                <w:sz w:val="18"/>
                <w:lang w:val="en-US"/>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acaqu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18"/>
                <w:szCs w:val="18"/>
                <w:lang w:val="en-CA" w:eastAsia="es-ES_tradnl"/>
              </w:rPr>
            </w:pPr>
            <w:r>
              <w:rPr>
                <w:rFonts w:eastAsia="Times New Roman" w:cs="Times New Roman" w:ascii="Times New Roman" w:hAnsi="Times New Roman"/>
                <w:bCs/>
                <w:color w:val="000000"/>
                <w:sz w:val="18"/>
                <w:szCs w:val="18"/>
                <w:lang w:val="en-CA" w:eastAsia="es-ES_tradnl"/>
              </w:rPr>
              <w:t xml:space="preserve">A/California/04/2009 </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7 x 10</w:t>
            </w:r>
            <w:r>
              <w:rPr>
                <w:rFonts w:eastAsia="Times New Roman" w:cs="Times New Roman" w:ascii="Times New Roman" w:hAnsi="Times New Roman"/>
                <w:color w:val="000000"/>
                <w:sz w:val="18"/>
                <w:szCs w:val="18"/>
                <w:vertAlign w:val="superscript"/>
                <w:lang w:val="en-CA" w:eastAsia="es-ES_tradnl"/>
              </w:rPr>
              <w:t>6</w:t>
            </w:r>
            <w:r>
              <w:rPr>
                <w:rFonts w:eastAsia="Times New Roman" w:cs="Times New Roman" w:ascii="Times New Roman" w:hAnsi="Times New Roman"/>
                <w:color w:val="000000"/>
                <w:sz w:val="18"/>
                <w:szCs w:val="18"/>
                <w:lang w:val="en-CA" w:eastAsia="es-ES_tradnl"/>
              </w:rPr>
              <w:t xml:space="preserve"> TCID</w:t>
            </w:r>
            <w:r>
              <w:rPr>
                <w:rFonts w:eastAsia="Times New Roman" w:cs="Times New Roman" w:ascii="Times New Roman" w:hAnsi="Times New Roman"/>
                <w:color w:val="000000"/>
                <w:sz w:val="18"/>
                <w:szCs w:val="18"/>
                <w:vertAlign w:val="subscript"/>
                <w:lang w:val="en-CA" w:eastAsia="es-ES_tradnl"/>
              </w:rPr>
              <w:t>50</w:t>
            </w:r>
            <w:r>
              <w:rPr>
                <w:rFonts w:eastAsia="Times New Roman" w:cs="Times New Roman" w:ascii="Times New Roman" w:hAnsi="Times New Roman"/>
                <w:color w:val="000000"/>
                <w:sz w:val="18"/>
                <w:szCs w:val="18"/>
                <w:lang w:val="en-CA" w:eastAsia="es-ES_tradnl"/>
              </w:rPr>
              <w:t xml:space="preserve"> </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 xml:space="preserve">BAL fluid cells </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0,4,7,10 and 14</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Characterize the impact of age on the host response to A (H1N1) pmd09 infection in the absence of pre-existing immunity</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lang w:val="en-US"/>
              </w:rPr>
              <w:instrText xml:space="preserve"> ADDIN ZOTERO_ITEM CSL_CITATION {"citationID":"jsv5YUkg","properties":{"formattedCitation":"(Josset et al., 2012a)","plainCitation":"(Josset et al., 2012a)"},"citationItems":[{"id":1170,"uris":["http://zotero.org/users/1416775/items/7UFNWMSM"],"uri":["http://zotero.org/users/1416775/items/7UFNWMSM"],"itemData":{"id":1170,"type":"article-journal","title":"Implication of inflammatory macrophages, nuclear receptors, and interferon regulatory factors in increased virulence of pandemic 2009 H1N1 influenza A virus after host adaptation","container-title":"Journal of Virology","page":"7192-7206","volume":"86","issue":"13","source":"PubMed","abstract":"While pandemic 2009 H1N1 influenza A viruses were responsible for numerous severe infections in humans, these viruses do not typically cause corresponding severe disease in mammalian models. However, the generation of a virulent 2009 H1N1 virus following serial lung passage in mice has allowed for the modeling of human lung pathology in this species. Genetic determinants of mouse-adapted 2009 H1N1 viral pathogenicity have been identified, but the molecular and signaling characteristics of the host response following infection with this adapted virus have not been described. Here we compared the gene expression response following infection of mice with A/CA/04/2009 (CA/04) or the virulent mouse-adapted strain (MA-CA/04). Microarray analysis revealed that increased pathogenicity of MA-CA/04 was associated with the following: (i) an early and sustained inflammatory and interferon response that could be driven in part by interferon regulatory factors (IRFs) and increased NF-κB activation, as well as inhibition of the negative regulator TRIM24, (ii) early and persistent infiltration of immune cells, including inflammatory macrophages, and (iii) the absence of activation of lipid metabolism later in infection, which may be mediated by inhibition of nuclear receptors, including PPARG and HNF1A and -4A, with proinflammatory consequences. Further investigation of these signatures in the host response to other H1N1 viruses of various pathogenicities confirmed their general relevance for virulence of influenza virus and suggested that lung response to MA-CA/04 virus was similar to that following infection with lethal H1N1 r1918 influenza virus. This study links differential activation of IRFs, nuclear receptors, and macrophage infiltration with influenza virulence in vivo.","DOI":"10.1128/JVI.00563-12","ISSN":"1098-5514","note":"PMID: 22532695\nPMCID: PMC3416346","journalAbbreviation":"J. Virol.","language":"eng","author":[{"family":"Josset","given":"Laurence"},{"family":"Belser","given":"Jessica A."},{"family":"Pantin-Jackwood","given":"Mary J."},{"family":"Chang","given":"Jean H."},{"family":"Chang","given":"Stewart T."},{"family":"Belisle","given":"Sarah E."},{"family":"Tumpey","given":"Terrence M."},{"family":"Katze","given":"Michael G."}],"issued":{"date-parts":[["2012",7]]}}}],"schema":"https://github.com/citation-style-language/schema/raw/master/csl-citation.json"} </w:instrText>
            </w:r>
            <w:r>
              <w:rPr>
                <w:rFonts w:cs="Times New Roman" w:ascii="Times New Roman" w:hAnsi="Times New Roman"/>
                <w:sz w:val="18"/>
                <w:lang w:val="en-US"/>
              </w:rPr>
            </w:r>
            <w:r>
              <w:rPr>
                <w:sz w:val="18"/>
                <w:rFonts w:cs="Times New Roman" w:ascii="Times New Roman" w:hAnsi="Times New Roman"/>
                <w:lang w:val="en-US"/>
              </w:rPr>
              <w:fldChar w:fldCharType="separate"/>
            </w:r>
            <w:r>
              <w:rPr>
                <w:rFonts w:cs="Times New Roman" w:ascii="Times New Roman" w:hAnsi="Times New Roman"/>
                <w:sz w:val="18"/>
                <w:lang w:val="en-US"/>
              </w:rPr>
              <w:t>(Josset et al., 2012a)</w:t>
            </w:r>
            <w:r/>
            <w:r>
              <w:rPr>
                <w:sz w:val="18"/>
                <w:rFonts w:cs="Times New Roman" w:ascii="Times New Roman" w:hAnsi="Times New Roman"/>
                <w:lang w:val="en-US"/>
              </w:rPr>
              <w:fldChar w:fldCharType="end"/>
            </w:r>
            <w:r>
              <w:rPr>
                <w:rFonts w:cs="Times New Roman" w:ascii="Times New Roman" w:hAnsi="Times New Roman"/>
                <w:sz w:val="18"/>
                <w:lang w:val="en-US"/>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ous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 xml:space="preserve">A/California/04/2009, mouse-adapted MA1-A/ California/04/2009 and  A/Mexico/4482/2009 </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6</w:t>
            </w:r>
            <w:r>
              <w:rPr>
                <w:rFonts w:eastAsia="Times New Roman" w:cs="Times New Roman" w:ascii="Times New Roman" w:hAnsi="Times New Roman"/>
                <w:color w:val="000000"/>
                <w:sz w:val="18"/>
                <w:szCs w:val="18"/>
                <w:lang w:val="en-CA" w:eastAsia="es-ES_tradnl"/>
              </w:rPr>
              <w:t xml:space="preserve"> PFU</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3 and 5</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Characterize the differences in the host response to prototypic  A (H1N1) pmd09 strain and a corresponding mouse-adapted variant</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rPr>
              <w:instrText xml:space="preserve"> ADDIN ZOTERO_ITEM CSL_CITATION {"citationID":"z1x34r5o","properties":{"formattedCitation":"(Go et al., 2012)","plainCitation":"(Go et al., 2012)"},"citationItems":[{"id":1172,"uris":["http://zotero.org/users/1416775/items/IK6KT2GV"],"uri":["http://zotero.org/users/1416775/items/IK6KT2GV"],"itemData":{"id":1172,"type":"article-journal","title":"2009 pandemic H1N1 influenza virus elicits similar clinical course but differential host transcriptional response in mouse, macaque, and swine infection models","container-title":"BMC genomics","page":"627","volume":"13","source":"PubMed","abstract":"BACKGROUND: The 2009 pandemic H1N1 influenza virus emerged in swine and quickly became a major global health threat. In mouse, non human primate, and swine infection models, the pH1N1 virus efficiently replicates in the lung and induces pro-inflammatory host responses; however, whether similar or different cellular pathways were impacted by pH1N1 virus across independent infection models remains to be further defined. To address this we have performed a comparative transcriptomic analysis of acute phase responses to a single pH1N1 influenza virus, A/California/04/2009 (CA04), in the lung of mice, macaques and swine.\nRESULTS: Despite similarities in the clinical course, we observed differences in inflammatory molecules elicited, and the kinetics of their gene expression changes across all three species. We found genes associated with the retinoid X receptor (RXR) signaling pathway known to control pro-inflammatory and metabolic processes that were differentially regulated during infection in each species, though the heterodimeric RXR partner, pathway associated signaling molecules, and gene expression patterns varied among the three species.\nCONCLUSIONS: By comparing transcriptional changes in the context of clinical and virological measures, we identified differences in the host transcriptional response to pH1N1 virus across independent models of acute infection. Antiviral resistance and the emergence of new influenza viruses have placed more focus on developing drugs that target the immune system. Underlying overt clinical disease are molecular events that suggest therapeutic targets identified in one host may not be appropriate in another.","DOI":"10.1186/1471-2164-13-627","ISSN":"1471-2164","note":"PMID: 23153050\nPMCID: PMC3532173","journalAbbreviation":"BMC Genomics","language":"eng","author":[{"family":"Go","given":"Jennifer T."},{"family":"Belisle","given":"Sarah E."},{"family":"Tchitchek","given":"Nicolas"},{"family":"Tumpey","given":"Terrence M."},{"family":"Ma","given":"Wenjun"},{"family":"Richt","given":"Juergen A."},{"family":"Safronetz","given":"David"},{"family":"Feldmann","given":"Heinz"},{"family":"Katze","given":"Michael G."}],"issued":{"date-parts":[["2012",11,15]]}}}],"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Go et al., 2012)</w:t>
            </w:r>
            <w:r/>
            <w:r>
              <w:rPr>
                <w:sz w:val="18"/>
                <w:rFonts w:cs="Times New Roman" w:ascii="Times New Roman" w:hAnsi="Times New Roman"/>
              </w:rPr>
              <w:fldChar w:fldCharType="end"/>
            </w:r>
            <w:r>
              <w:rPr>
                <w:rFonts w:cs="Times New Roman" w:ascii="Times New Roman" w:hAnsi="Times New Roman"/>
                <w:sz w:val="18"/>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ouse, swine and macaqu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 xml:space="preserve">A/California/04/2009 </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6</w:t>
            </w:r>
            <w:r>
              <w:rPr>
                <w:rFonts w:eastAsia="Times New Roman" w:cs="Times New Roman" w:ascii="Times New Roman" w:hAnsi="Times New Roman"/>
                <w:color w:val="000000"/>
                <w:sz w:val="18"/>
                <w:szCs w:val="18"/>
                <w:lang w:val="en-CA" w:eastAsia="es-ES_tradnl"/>
              </w:rPr>
              <w:t xml:space="preserve"> PFU</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3 and 5 dpi</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Characterize host responses to A (H1N1) pmd09 virus during acute infection across multiple model systems</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eastAsia="Times New Roman" w:cs="Times New Roman" w:ascii="Times New Roman" w:hAnsi="Times New Roman"/>
              </w:rPr>
              <w:instrText xml:space="preserve"> ADDIN ZOTERO_ITEM CSL_CITATION {"citationID":"6wTsBCG1","properties":{"formattedCitation":"{\\rtf (Le\\uc0\\u243{}n et al., 2013)}","plainCitation":"(LeÛn et al., 2013)"},"citationItems":[{"id":1174,"uris":["http://zotero.org/users/1416775/items/WP8PM4R5"],"uri":["http://zotero.org/users/1416775/items/WP8PM4R5"],"itemData":{"id":1174,"type":"article-journal","title":"Sequencing, annotation, and characterization of the influenza ferret infectome","container-title":"Journal of Virology","page":"1957-1966","volume":"87","issue":"4","source":"PubMed","abstract":"Ferrets have become an indispensable tool in the understanding of influenza virus virulence and pathogenesis. Furthermore, ferrets are the preferred preclinical model for influenza vaccine and therapeutic testing. Here we characterized the influenza infectome during the different stages of the infectious process in ferrets with and without prior specific immunity to influenza. RNA from lung tissue and lymph nodes from infected and naÔve animals was subjected to next-generation sequencing, followed by de novo data assembly and annotation of the resulting sequences; this process generated a library comprising 13,202 ferret mRNAs. Gene expression profiles during pandemic H1N1 (pdmH1N1) influenza virus infection were analyzed by digital gene expression and solid support microarrays. As expected during primary infection, innate immune responses were triggered in the lung tissue; meanwhile, in the lymphoid tissue, genes encoding antigen presentation and maturation of effector cells of adaptive immunity increased dramatically. After 5 days postinfection, the innate immune gene expression was replaced by the adaptive immune response, which correlates with viral clearance. Reinfection with homologous pandemic influenza virus resulted in a diminished innate immune response, early adaptive immune gene regulation, and a reduction in clinical severity. The fully annotated ferret infectome will be a critical aid to the understanding of the molecular events that regulate disease severity and host-influenza virus interactions among seasonal, pandemic, and highly pathogenic avian influenzas.","DOI":"10.1128/JVI.02476-12","ISSN":"1098-5514","note":"PMID: 23236062\nPMCID: PMC3571481","journalAbbreviation":"J. Virol.","language":"eng","author":[{"family":"LeÛn","given":"Alberto J."},{"family":"Banner","given":"David"},{"family":"Xu","given":"Luoling"},{"family":"Ran","given":"Longsi"},{"family":"Peng","given":"Zhiyu"},{"family":"Yi","given":"Kang"},{"family":"Chen","given":"Chao"},{"family":"Xu","given":"Fengping"},{"family":"Huang","given":"Jinrong"},{"family":"Zhao","given":"Zhen"},{"family":"Lin","given":"Zhen"},{"family":"Huang","given":"Stephen H. S."},{"family":"Fang","given":"Yuan"},{"family":"Kelvin","given":"Alyson A."},{"family":"Ross","given":"Ted M."},{"family":"Farooqui","given":"Amber"},{"family":"Kelvin","given":"David J."}],"issued":{"date-parts":[["2013",2]]}}}],"schema":"https://github.com/citation-style-language/schema/raw/master/csl-citation.json"} </w:instrText>
            </w:r>
            <w:r>
              <w:rPr>
                <w:rFonts w:eastAsia="Times New Roman" w:cs="Times New Roman" w:ascii="Times New Roman" w:hAnsi="Times New Roman"/>
                <w:sz w:val="18"/>
              </w:rPr>
            </w:r>
            <w:r>
              <w:rPr>
                <w:sz w:val="18"/>
                <w:rFonts w:eastAsia="Times New Roman" w:cs="Times New Roman" w:ascii="Times New Roman" w:hAnsi="Times New Roman"/>
              </w:rPr>
              <w:fldChar w:fldCharType="separate"/>
            </w:r>
            <w:r>
              <w:rPr>
                <w:rFonts w:eastAsia="Times New Roman" w:cs="Times New Roman" w:ascii="Times New Roman" w:hAnsi="Times New Roman"/>
                <w:sz w:val="18"/>
              </w:rPr>
              <w:t>(León et al., 2013)</w:t>
            </w:r>
            <w:r/>
            <w:r>
              <w:rPr>
                <w:sz w:val="18"/>
                <w:rFonts w:eastAsia="Times New Roman" w:cs="Times New Roman" w:ascii="Times New Roman" w:hAnsi="Times New Roman"/>
              </w:rPr>
              <w:fldChar w:fldCharType="end"/>
            </w:r>
            <w:r>
              <w:rPr>
                <w:rFonts w:eastAsia="Times New Roman" w:cs="Times New Roman" w:ascii="Times New Roman" w:hAnsi="Times New Roman"/>
                <w:sz w:val="18"/>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Ferret</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A/California/07/200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6</w:t>
            </w:r>
            <w:r>
              <w:rPr>
                <w:rFonts w:eastAsia="Times New Roman" w:cs="Times New Roman" w:ascii="Times New Roman" w:hAnsi="Times New Roman"/>
                <w:color w:val="000000"/>
                <w:sz w:val="18"/>
                <w:szCs w:val="18"/>
                <w:lang w:val="en-CA" w:eastAsia="es-ES_tradnl"/>
              </w:rPr>
              <w:t xml:space="preserve"> EID</w:t>
            </w:r>
            <w:r>
              <w:rPr>
                <w:rFonts w:eastAsia="Times New Roman" w:cs="Times New Roman" w:ascii="Times New Roman" w:hAnsi="Times New Roman"/>
                <w:color w:val="000000"/>
                <w:sz w:val="18"/>
                <w:szCs w:val="18"/>
                <w:vertAlign w:val="subscript"/>
                <w:lang w:val="en-CA" w:eastAsia="es-ES_tradnl"/>
              </w:rPr>
              <w:t>50</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 xml:space="preserve">Microarrays and RNA sequencing </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 and lymph node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0,3,5,7 and 14</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Characterize the infectome during A (H1N1) pmd09 infection in experimentally infected ferrets</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lang w:val="en-US"/>
              </w:rPr>
              <w:instrText xml:space="preserve"> ADDIN ZOTERO_ITEM CSL_CITATION {"citationID":"NQS5ISsQ","properties":{"formattedCitation":"(Tchitchek et al., 2013)","plainCitation":"(Tchitchek et al., 2013)"},"citationItems":[{"id":1176,"uris":["http://zotero.org/users/1416775/items/K9VSMSNI"],"uri":["http://zotero.org/users/1416775/items/K9VSMSNI"],"itemData":{"id":1176,"type":"article-journal","title":"Specific mutations in H5N1 mainly impact the magnitude and velocity of the host response in mice","container-title":"BMC systems biology","page":"69","volume":"7","source":"PubMed","abstract":"BACKGROUND: Influenza infection causes respiratory disease that can lead to death. The complex interplay between virus-encoded and host-specific pathogenicity regulators - and the relative contributions of each toward viral pathogenicity - is not well-understood.\nRESULTS: By analyzing a collection of lung samples from mice infected by A/Vietnam/1203/2004 (H5N1; VN1203), we characterized a signature of transcripts and proteins associated with the kinetics of the host response. Using a new geometrical representation method and two criteria, we show that inoculation concentrations and four specific mutations in VN1203 mainly impact the magnitude and velocity of the host response kinetics, rather than specific sets of up- and down- regulated genes. We observed analogous kinetic effects using lung samples from mice infected with A/California/04/2009 (H1N1), and we show that these effects correlate with morbidity and viral titer.\nCONCLUSIONS: We have demonstrated the importance of the kinetics of the host response to H5N1 pathogenesis and its relationship with clinical disease severity and virus replication. These kinetic properties imply that time-matched comparisons of 'omics profiles to viral infections give limited views to differentiate host-responses. Moreover, these results demonstrate that a fast activation of the host-response at the earliest time points post-infection is critical for protective mechanisms against fast replicating viruses.","DOI":"10.1186/1752-0509-7-69","ISSN":"1752-0509","note":"PMID: 23895213\nPMCID: PMC3750405","journalAbbreviation":"BMC Syst Biol","language":"eng","author":[{"family":"Tchitchek","given":"Nicolas"},{"family":"Eisfeld","given":"Amie J."},{"family":"Tisoncik-Go","given":"Jennifer"},{"family":"Josset","given":"Laurence"},{"family":"Gralinski","given":"Lisa E."},{"family":"BÈcavin","given":"Christophe"},{"family":"Tilton","given":"Susan C."},{"family":"Webb-Robertson","given":"Bobbie-Jo"},{"family":"Ferris","given":"Martin T."},{"family":"Totura","given":"Allison L."},{"family":"Li","given":"Chengjun"},{"family":"Neumann","given":"Gabriele"},{"family":"Metz","given":"Thomas O."},{"family":"Smith","given":"Richard D."},{"family":"Waters","given":"Katrina M."},{"family":"Baric","given":"Ralph"},{"family":"Kawaoka","given":"Yoshihiro"},{"family":"Katze","given":"Michael G."}],"issued":{"date-parts":[["2013",7,29]]}}}],"schema":"https://github.com/citation-style-language/schema/raw/master/csl-citation.json"} </w:instrText>
            </w:r>
            <w:r>
              <w:rPr>
                <w:rFonts w:cs="Times New Roman" w:ascii="Times New Roman" w:hAnsi="Times New Roman"/>
                <w:sz w:val="18"/>
                <w:lang w:val="en-US"/>
              </w:rPr>
            </w:r>
            <w:r>
              <w:rPr>
                <w:sz w:val="18"/>
                <w:rFonts w:cs="Times New Roman" w:ascii="Times New Roman" w:hAnsi="Times New Roman"/>
                <w:lang w:val="en-US"/>
              </w:rPr>
              <w:fldChar w:fldCharType="separate"/>
            </w:r>
            <w:r>
              <w:rPr>
                <w:rFonts w:cs="Times New Roman" w:ascii="Times New Roman" w:hAnsi="Times New Roman"/>
                <w:sz w:val="18"/>
                <w:lang w:val="en-US"/>
              </w:rPr>
              <w:t>(Tchitchek et al., 2013)</w:t>
            </w:r>
            <w:r/>
            <w:r>
              <w:rPr>
                <w:sz w:val="18"/>
                <w:rFonts w:cs="Times New Roman" w:ascii="Times New Roman" w:hAnsi="Times New Roman"/>
                <w:lang w:val="en-US"/>
              </w:rPr>
              <w:fldChar w:fldCharType="end"/>
            </w:r>
            <w:r>
              <w:rPr>
                <w:rFonts w:cs="Times New Roman" w:ascii="Times New Roman" w:hAnsi="Times New Roman"/>
                <w:sz w:val="18"/>
                <w:lang w:val="en-US"/>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ous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cs="Times New Roman" w:ascii="Times New Roman" w:hAnsi="Times New Roman"/>
                <w:sz w:val="18"/>
                <w:szCs w:val="18"/>
                <w:lang w:val="en-US"/>
              </w:rPr>
              <w:t>Recombinant A/California/04/200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2</w:t>
            </w:r>
            <w:r>
              <w:rPr>
                <w:rFonts w:eastAsia="Times New Roman" w:cs="Times New Roman" w:ascii="Times New Roman" w:hAnsi="Times New Roman"/>
                <w:color w:val="000000"/>
                <w:sz w:val="18"/>
                <w:szCs w:val="18"/>
                <w:lang w:val="en-CA" w:eastAsia="es-ES_tradnl"/>
              </w:rPr>
              <w:t>, 10</w:t>
            </w:r>
            <w:r>
              <w:rPr>
                <w:rFonts w:eastAsia="Times New Roman" w:cs="Times New Roman" w:ascii="Times New Roman" w:hAnsi="Times New Roman"/>
                <w:color w:val="000000"/>
                <w:sz w:val="18"/>
                <w:szCs w:val="18"/>
                <w:vertAlign w:val="superscript"/>
                <w:lang w:val="en-CA" w:eastAsia="es-ES_tradnl"/>
              </w:rPr>
              <w:t>3</w:t>
            </w:r>
            <w:r>
              <w:rPr>
                <w:rFonts w:eastAsia="Times New Roman" w:cs="Times New Roman" w:ascii="Times New Roman" w:hAnsi="Times New Roman"/>
                <w:color w:val="000000"/>
                <w:sz w:val="18"/>
                <w:szCs w:val="18"/>
                <w:lang w:val="en-CA" w:eastAsia="es-ES_tradnl"/>
              </w:rPr>
              <w:t>, 10</w:t>
            </w:r>
            <w:r>
              <w:rPr>
                <w:rFonts w:eastAsia="Times New Roman" w:cs="Times New Roman" w:ascii="Times New Roman" w:hAnsi="Times New Roman"/>
                <w:color w:val="000000"/>
                <w:sz w:val="18"/>
                <w:szCs w:val="18"/>
                <w:vertAlign w:val="superscript"/>
                <w:lang w:val="en-CA" w:eastAsia="es-ES_tradnl"/>
              </w:rPr>
              <w:t>4</w:t>
            </w:r>
            <w:r>
              <w:rPr>
                <w:rFonts w:eastAsia="Times New Roman" w:cs="Times New Roman" w:ascii="Times New Roman" w:hAnsi="Times New Roman"/>
                <w:color w:val="000000"/>
                <w:sz w:val="18"/>
                <w:szCs w:val="18"/>
                <w:lang w:val="en-CA" w:eastAsia="es-ES_tradnl"/>
              </w:rPr>
              <w:t>, 10</w:t>
            </w:r>
            <w:r>
              <w:rPr>
                <w:rFonts w:eastAsia="Times New Roman" w:cs="Times New Roman" w:ascii="Times New Roman" w:hAnsi="Times New Roman"/>
                <w:color w:val="000000"/>
                <w:sz w:val="18"/>
                <w:szCs w:val="18"/>
                <w:vertAlign w:val="superscript"/>
                <w:lang w:val="en-CA" w:eastAsia="es-ES_tradnl"/>
              </w:rPr>
              <w:t>5</w:t>
            </w:r>
            <w:r>
              <w:rPr>
                <w:rFonts w:eastAsia="Times New Roman" w:cs="Times New Roman" w:ascii="Times New Roman" w:hAnsi="Times New Roman"/>
                <w:color w:val="000000"/>
                <w:sz w:val="18"/>
                <w:szCs w:val="18"/>
                <w:lang w:val="en-CA" w:eastAsia="es-ES_tradnl"/>
              </w:rPr>
              <w:t xml:space="preserve"> or 10</w:t>
            </w:r>
            <w:r>
              <w:rPr>
                <w:rFonts w:eastAsia="Times New Roman" w:cs="Times New Roman" w:ascii="Times New Roman" w:hAnsi="Times New Roman"/>
                <w:color w:val="000000"/>
                <w:sz w:val="18"/>
                <w:szCs w:val="18"/>
                <w:vertAlign w:val="superscript"/>
                <w:lang w:val="en-CA" w:eastAsia="es-ES_tradnl"/>
              </w:rPr>
              <w:t>6</w:t>
            </w:r>
            <w:r>
              <w:rPr>
                <w:rFonts w:eastAsia="Times New Roman" w:cs="Times New Roman" w:ascii="Times New Roman" w:hAnsi="Times New Roman"/>
                <w:color w:val="000000"/>
                <w:sz w:val="18"/>
                <w:szCs w:val="18"/>
                <w:lang w:val="en-CA" w:eastAsia="es-ES_tradnl"/>
              </w:rPr>
              <w:t xml:space="preserve"> PFU </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2,4 and 7</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Studying molecular dynamics of the host response and the complex interplay between virus-encoded determinants, host regulatory factors, H5N1 pathogenesis and severe lung disease</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rPr>
              <w:instrText xml:space="preserve"> ADDIN ZOTERO_ITEM CSL_CITATION {"citationID":"Go7sZMW7","properties":{"formattedCitation":"(Zou et al., 2013)","plainCitation":"(Zou et al., 2013)"},"citationItems":[{"id":1178,"uris":["http://zotero.org/users/1416775/items/WHJR23SM"],"uri":["http://zotero.org/users/1416775/items/WHJR23SM"],"itemData":{"id":1178,"type":"article-journal","title":"Insights into the increasing virulence of the swine-origin pandemic H1N1/2009 influenza virus","container-title":"Scientific Reports","page":"1601","volume":"3","source":"PubMed","abstract":"Pandemic H1N1/2009 viruses have been stabilized in swine herds, and some strains display higher pathogenicity than the human-origin isolates. In this study, high-throughput RNA sequencing (RNA-seq) is applied to explore the systemic transcriptome responses of the mouse lungs infected by swine (Jia6/10) and human (LN/09) H1N1/2009 viruses. The transcriptome data show that Jia6/10 activates stronger virus-sensing signals, such as the toll-like receptor, RIG-I like receptor and NOD-like receptor signalings, as well as a stronger NF-κB and JAK-STAT signals, which play significant roles in inducing innate immunity. Most cytokines and interferon-stimulated genes show higher expression lever in Jia/06 infected groups. Meanwhile, virus Jia6/10 activates stronger production of reactive oxygen species, which might further promote higher mutation rate of the virus genome. Collectively, our data reveal that the swine-origin pandemic H1N1/2009 virus elicits a stronger innate immune reaction and pro-oxidation stimulation, which might relate closely to the increasing pathogenicity.","DOI":"10.1038/srep01601","ISSN":"2045-2322","note":"PMID: 23549303\nPMCID: PMC3615340","journalAbbreviation":"Sci Rep","language":"eng","author":[{"family":"Zou","given":"Wei"},{"family":"Chen","given":"Dijun"},{"family":"Xiong","given":"Min"},{"family":"Zhu","given":"Jiping"},{"family":"Lin","given":"Xian"},{"family":"Wang","given":"Lun"},{"family":"Zhang","given":"Jun"},{"family":"Chen","given":"Lingling"},{"family":"Zhang","given":"Hongyu"},{"family":"Chen","given":"Huanchun"},{"family":"Chen","given":"Ming"},{"family":"Jin","given":"Meilin"}],"issued":{"date-parts":[["2013"]]}}}],"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Zou et al., 2013)</w:t>
            </w:r>
            <w:r/>
            <w:r>
              <w:rPr>
                <w:sz w:val="18"/>
                <w:rFonts w:cs="Times New Roman" w:ascii="Times New Roman" w:hAnsi="Times New Roman"/>
              </w:rPr>
              <w:fldChar w:fldCharType="end"/>
            </w:r>
            <w:r>
              <w:rPr>
                <w:rFonts w:cs="Times New Roman" w:ascii="Times New Roman" w:hAnsi="Times New Roman"/>
                <w:sz w:val="18"/>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ous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 xml:space="preserve">Swine (Jia6/10) and human (LN/09)A H1N1/2009 viruses. </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3</w:t>
            </w:r>
            <w:r>
              <w:rPr>
                <w:rFonts w:eastAsia="Times New Roman" w:cs="Times New Roman" w:ascii="Times New Roman" w:hAnsi="Times New Roman"/>
                <w:color w:val="000000"/>
                <w:sz w:val="18"/>
                <w:szCs w:val="18"/>
                <w:lang w:val="en-CA" w:eastAsia="es-ES_tradnl"/>
              </w:rPr>
              <w:t xml:space="preserve"> TCID</w:t>
            </w:r>
            <w:r>
              <w:rPr>
                <w:rFonts w:eastAsia="Times New Roman" w:cs="Times New Roman" w:ascii="Times New Roman" w:hAnsi="Times New Roman"/>
                <w:color w:val="000000"/>
                <w:sz w:val="18"/>
                <w:szCs w:val="18"/>
                <w:vertAlign w:val="subscript"/>
                <w:lang w:val="en-CA" w:eastAsia="es-ES_tradnl"/>
              </w:rPr>
              <w:t xml:space="preserve">50 </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RNA Sequencing</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 xml:space="preserve">3 and 5 </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Investigate the different pathogenesis and the mechanism involving in the interaction between host and swine- and human-origin A (H1N1) pmd09 viruses</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lang w:val="en-US"/>
              </w:rPr>
              <w:instrText xml:space="preserve"> ADDIN ZOTERO_ITEM CSL_CITATION {"citationID":"3rZhIRPq","properties":{"formattedCitation":"(Morrison et al., 2014)","plainCitation":"(Morrison et al., 2014)"},"citationItems":[{"id":1180,"uris":["http://zotero.org/users/1416775/items/ETJNHGPI"],"uri":["http://zotero.org/users/1416775/items/ETJNHGPI"],"itemData":{"id":1180,"type":"article-journal","title":"H7N9 and other pathogenic avian influenza viruses elicit a three-pronged transcriptomic signature that is reminiscent of 1918 influenza virus and is associated with lethal outcome in mice","container-title":"Journal of Virology","page":"10556-10568","volume":"88","issue":"18","source":"PubMed","abstract":"Modulating the host response is a promising approach to treating influenza, caused by a virus whose pathogenesis is determined in part by the reaction it elicits within the host. Though the pathogenicity of emerging H7N9 influenza virus in several animal models has been reported, these studies have not included a detailed characterization of the host response following infection. Therefore, we characterized the transcriptomic response of BALB/c mice infected with H7N9 (A/Anhui/01/2013) virus and compared it to the responses induced by H5N1 (A/Vietnam/1203/2004), H7N7 (A/Netherlands/219/2003), and pandemic 2009 H1N1 (A/Mexico/4482/2009) influenza viruses. We found that responses to the H7 subtype viruses were intermediate to those elicited by H5N1 and pdm09H1N1 early in infection but that they evolved to resemble the H5N1 response as infection progressed. H5N1, H7N7, and H7N9 viruses were pathogenic in mice, and this pathogenicity correlated with increased transcription of cytokine response genes and decreased transcription of lipid metabolism and coagulation signaling genes. This three-pronged transcriptomic signature was observed in mice infected with pathogenic H1N1 strains such as the 1918 virus, indicating that it may be predictive of pathogenicity across multiple influenza virus strains. Finally, we used host transcriptomic profiling to computationally predict drugs that reverse the host response to H7N9 infection, and we identified six FDA-approved drugs that could potentially be repurposed to treat H7N9 and other pathogenic influenza viruses.\nIMPORTANCE: Emerging avian influenza viruses are of global concern because the human population is immunologically naive to them. Current influenza drugs target viral molecules, but the high mutation rate of influenza viruses eventually leads to the development of antiviral resistance. As the host evolves far more slowly than the virus, and influenza pathogenesis is determined in part by the host response, targeting the host response is a promising approach to treating influenza. Here we characterize the host transcriptomic response to emerging H7N9 influenza virus and compare it with the responses to H7N7, H5N1, and pdm09H1N1. All three avian viruses were pathogenic in mice and elicited a transcriptomic signature that also occurs in response to the legendary 1918 influenza virus. Our work identifies host responses that could be targeted to treat severe H7N9 influenza and identifies six FDA-approved drugs that could potentially be repurposed as H7N9 influenza therapeutics.","DOI":"10.1128/JVI.00570-14","ISSN":"1098-5514","note":"PMID: 24991006\nPMCID: PMC4178843","journalAbbreviation":"J. Virol.","language":"eng","author":[{"family":"Morrison","given":"Juliet"},{"family":"Josset","given":"Laurence"},{"family":"Tchitchek","given":"Nicolas"},{"family":"Chang","given":"Jean"},{"family":"Belser","given":"Jessica A."},{"family":"Swayne","given":"David E."},{"family":"Pantin-Jackwood","given":"Mary J."},{"family":"Tumpey","given":"Terrence M."},{"family":"Katze","given":"Michael G."}],"issued":{"date-parts":[["2014",9]]}}}],"schema":"https://github.com/citation-style-language/schema/raw/master/csl-citation.json"} </w:instrText>
            </w:r>
            <w:r>
              <w:rPr>
                <w:rFonts w:cs="Times New Roman" w:ascii="Times New Roman" w:hAnsi="Times New Roman"/>
                <w:sz w:val="18"/>
                <w:lang w:val="en-US"/>
              </w:rPr>
            </w:r>
            <w:r>
              <w:rPr>
                <w:sz w:val="18"/>
                <w:rFonts w:cs="Times New Roman" w:ascii="Times New Roman" w:hAnsi="Times New Roman"/>
                <w:lang w:val="en-US"/>
              </w:rPr>
              <w:fldChar w:fldCharType="separate"/>
            </w:r>
            <w:r>
              <w:rPr>
                <w:rFonts w:cs="Times New Roman" w:ascii="Times New Roman" w:hAnsi="Times New Roman"/>
                <w:sz w:val="18"/>
                <w:lang w:val="en-US"/>
              </w:rPr>
              <w:t>(Morrison et al., 2014)</w:t>
            </w:r>
            <w:r/>
            <w:r>
              <w:rPr>
                <w:sz w:val="18"/>
                <w:rFonts w:cs="Times New Roman" w:ascii="Times New Roman" w:hAnsi="Times New Roman"/>
                <w:lang w:val="en-US"/>
              </w:rPr>
              <w:fldChar w:fldCharType="end"/>
            </w:r>
            <w:r>
              <w:rPr>
                <w:rFonts w:cs="Times New Roman" w:ascii="Times New Roman" w:hAnsi="Times New Roman"/>
                <w:sz w:val="18"/>
                <w:lang w:val="en-US"/>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ous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8"/>
                <w:szCs w:val="18"/>
                <w:lang w:val="en-CA" w:eastAsia="es-ES_tradnl"/>
              </w:rPr>
            </w:pPr>
            <w:r>
              <w:rPr>
                <w:rFonts w:eastAsia="Times New Roman" w:cs="Times New Roman" w:ascii="Times New Roman" w:hAnsi="Times New Roman"/>
                <w:color w:val="000000"/>
                <w:sz w:val="18"/>
                <w:szCs w:val="18"/>
                <w:lang w:val="en-CA" w:eastAsia="es-ES_tradnl"/>
              </w:rPr>
              <w:t>A/Mexico/4482/2007</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5</w:t>
            </w:r>
            <w:r>
              <w:rPr>
                <w:rFonts w:eastAsia="Times New Roman" w:cs="Times New Roman" w:ascii="Times New Roman" w:hAnsi="Times New Roman"/>
                <w:color w:val="000000"/>
                <w:sz w:val="18"/>
                <w:szCs w:val="18"/>
                <w:lang w:val="en-CA" w:eastAsia="es-ES_tradnl"/>
              </w:rPr>
              <w:t xml:space="preserve"> PFU </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3 and 5</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Characterize the host transcriptomic response to emerging H7N9 influenza virus and compare it with the responses to H7N7, H5N1, and A (H1N1) pmd09.</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lang w:val="en-US"/>
              </w:rPr>
              <w:instrText xml:space="preserve"> ADDIN ZOTERO_ITEM CSL_CITATION {"citationID":"iC5ipgQC","properties":{"formattedCitation":"(Lin et al., 2015)","plainCitation":"(Lin et al., 2015)"},"citationItems":[{"id":1182,"uris":["http://zotero.org/users/1416775/items/HCBSHQ8Q"],"uri":["http://zotero.org/users/1416775/items/HCBSHQ8Q"],"itemData":{"id":1182,"type":"article-journal","title":"Investigation of Pathogenesis of H1N1 Influenza Virus and Swine Streptococcus suis Serotype 2 Co-Infection in Pigs by Microarray Analysis","container-title":"PloS One","page":"e0124086","volume":"10","issue":"4","source":"PubMed","abstract":"Swine influenza virus and Streptococcus suis are two important contributors to the porcine respiratory disease complex, and both have significant economic impacts. Clinically, influenza virus and Streptococcus suis co-infections in pigs are very common, which often contribute to severe pneumonia and can increase the mortality. However, the co-infection pathogenesis in pigs is unclear. In the present study, co-infection experiments were performed using swine H1N1 influenza virus and Streptococcus suis serotype 2 (SS2). The H1N1-SS2 co-infected pigs exhibited more severe clinical symptoms, serious pathological changes, and robust apoptosis of lungs at 6 days post-infection compared with separate H1N1 and SS2 infections. A comprehensive gene expression profiling using a microarray approach was performed to investigate the global host responses of swine lungs against the swine H1N1 infection, SS2 infection, co-infection, and phosphate-buffered saline control. Results showed 457, 411, and 844 differentially expressed genes in the H1N1, SS2, and H1N1-SS2 groups, respectively, compared with the control. Noticeably, genes associated with the immune, inflammatory, and apoptosis responses were highly overexpressed in the co-infected group. Pathway analysis indicated that the cytokine-cytokine receptor interactions, MAPK, toll-like receptor, complement and coagulation cascades, antigen processing and presentation, and apoptosis pathway were significantly regulated in the co-infected group. However, the genes related to these were less regulated in the separate H1N1 and SS2 infection groups. This observation suggested that a certain level of synergy was induced by H1N1 and SS2 co-infection with significantly stronger inflammatory and apoptosis responses, which may lead to more serious respiratory disease syndrome and pulmonary pathological lesion.","DOI":"10.1371/journal.pone.0124086","ISSN":"1932-6203","note":"PMID: 25906258\nPMCID: PMC4407888","journalAbbreviation":"PLoS ONE","language":"eng","author":[{"family":"Lin","given":"Xian"},{"family":"Huang","given":"Canhui"},{"family":"Shi","given":"Jian"},{"family":"Wang","given":"Ruifang"},{"family":"Sun","given":"Xin"},{"family":"Liu","given":"Xiaokun"},{"family":"Zhao","given":"Lianzhong"},{"family":"Jin","given":"Meilin"}],"issued":{"date-parts":[["2015"]]}}}],"schema":"https://github.com/citation-style-language/schema/raw/master/csl-citation.json"} </w:instrText>
            </w:r>
            <w:r>
              <w:rPr>
                <w:rFonts w:cs="Times New Roman" w:ascii="Times New Roman" w:hAnsi="Times New Roman"/>
                <w:sz w:val="18"/>
                <w:lang w:val="en-US"/>
              </w:rPr>
            </w:r>
            <w:r>
              <w:rPr>
                <w:sz w:val="18"/>
                <w:rFonts w:cs="Times New Roman" w:ascii="Times New Roman" w:hAnsi="Times New Roman"/>
                <w:lang w:val="en-US"/>
              </w:rPr>
              <w:fldChar w:fldCharType="separate"/>
            </w:r>
            <w:r>
              <w:rPr>
                <w:rFonts w:cs="Times New Roman" w:ascii="Times New Roman" w:hAnsi="Times New Roman"/>
                <w:sz w:val="18"/>
                <w:lang w:val="en-US"/>
              </w:rPr>
              <w:t>(Lin et al., 2015)</w:t>
            </w:r>
            <w:r/>
            <w:r>
              <w:rPr>
                <w:sz w:val="18"/>
                <w:rFonts w:cs="Times New Roman" w:ascii="Times New Roman" w:hAnsi="Times New Roman"/>
                <w:lang w:val="en-US"/>
              </w:rPr>
              <w:fldChar w:fldCharType="end"/>
            </w:r>
            <w:r>
              <w:rPr>
                <w:rFonts w:cs="Times New Roman" w:ascii="Times New Roman" w:hAnsi="Times New Roman"/>
                <w:sz w:val="18"/>
                <w:lang w:val="en-US"/>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Swin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A/swine/Hubei/101/200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7</w:t>
            </w:r>
            <w:r>
              <w:rPr>
                <w:rFonts w:eastAsia="Times New Roman" w:cs="Times New Roman" w:ascii="Times New Roman" w:hAnsi="Times New Roman"/>
                <w:color w:val="000000"/>
                <w:sz w:val="18"/>
                <w:szCs w:val="18"/>
                <w:lang w:val="en-CA" w:eastAsia="es-ES_tradnl"/>
              </w:rPr>
              <w:t xml:space="preserve"> EID</w:t>
            </w:r>
            <w:r>
              <w:rPr>
                <w:rFonts w:eastAsia="Times New Roman" w:cs="Times New Roman" w:ascii="Times New Roman" w:hAnsi="Times New Roman"/>
                <w:color w:val="000000"/>
                <w:sz w:val="18"/>
                <w:szCs w:val="18"/>
                <w:vertAlign w:val="subscript"/>
                <w:lang w:val="en-CA" w:eastAsia="es-ES_tradnl"/>
              </w:rPr>
              <w:t>50</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3 and 7</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Explore global host response induced by A (H1N1) pmd09 swine influenza virus in pigs</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lang w:val="en-US"/>
              </w:rPr>
              <w:instrText xml:space="preserve"> ADDIN ZOTERO_ITEM CSL_CITATION {"citationID":"BgY1wmPL","properties":{"formattedCitation":"(Shoemaker et al., 2015)","plainCitation":"(Shoemaker et al., 2015)"},"citationItems":[{"id":1184,"uris":["http://zotero.org/users/1416775/items/5N4TWMWF"],"uri":["http://zotero.org/users/1416775/items/5N4TWMWF"],"itemData":{"id":1184,"type":"article-journal","title":"An Ultrasensitive Mechanism Regulates Influenza Virus-Induced Inflammation","container-title":"PLoS pathogens","page":"e1004856","volume":"11","issue":"6","source":"PubMed","abstract":"Influenza viruses present major challenges to public health, evident by the 2009 influenza pandemic. Highly pathogenic influenza virus infections generally coincide with early, high levels of inflammatory cytokines that some studies have suggested may be regulated in a strain-dependent manner. However, a comprehensive characterization of the complex dynamics of the inflammatory response induced by virulent influenza strains is lacking. Here, we applied gene co-expression and nonlinear regression analysis to time-course, microarray data developed from influenza-infected mouse lung to create mathematical models of the host inflammatory response. We found that the dynamics of inflammation-associated gene expression are regulated by an ultrasensitive-like mechanism in which low levels of virus induce minimal gene expression but expression is strongly induced once a threshold virus titer is exceeded. Cytokine assays confirmed that the production of several key inflammatory cytokines, such as interleukin 6 and monocyte chemotactic protein 1, exhibit ultrasensitive behavior. A systematic exploration of the pathways regulating the inflammatory-associated gene response suggests that the molecular origins of this ultrasensitive response mechanism lie within the branch of the Toll-like receptor pathway that regulates STAT1 phosphorylation. This study provides the first evidence of an ultrasensitive mechanism regulating influenza virus-induced inflammation in whole lungs and provides insight into how different virus strains can induce distinct temporal inflammation response profiles. The approach developed here should facilitate the construction of gene regulatory models of other infectious diseases.","DOI":"10.1371/journal.ppat.1004856","ISSN":"1553-7374","note":"PMID: 26046528\nPMCID: PMC4457877","journalAbbreviation":"PLoS Pathog.","language":"eng","author":[{"family":"Shoemaker","given":"Jason E."},{"family":"Fukuyama","given":"Satoshi"},{"family":"Eisfeld","given":"Amie J."},{"family":"Zhao","given":"Dongming"},{"family":"Kawakami","given":"Eiryo"},{"family":"Sakabe","given":"Saori"},{"family":"Maemura","given":"Tadashi"},{"family":"Gorai","given":"Takeo"},{"family":"Katsura","given":"Hiroaki"},{"family":"Muramoto","given":"Yukiko"},{"family":"Watanabe","given":"Shinji"},{"family":"Watanabe","given":"Tokiko"},{"family":"Fuji","given":"Ken"},{"family":"Matsuoka","given":"Yukiko"},{"family":"Kitano","given":"Hiroaki"},{"family":"Kawaoka","given":"Yoshihiro"}],"issued":{"date-parts":[["2015",6]]}}}],"schema":"https://github.com/citation-style-language/schema/raw/master/csl-citation.json"} </w:instrText>
            </w:r>
            <w:r>
              <w:rPr>
                <w:rFonts w:cs="Times New Roman" w:ascii="Times New Roman" w:hAnsi="Times New Roman"/>
                <w:sz w:val="18"/>
                <w:lang w:val="en-US"/>
              </w:rPr>
            </w:r>
            <w:r>
              <w:rPr>
                <w:sz w:val="18"/>
                <w:rFonts w:cs="Times New Roman" w:ascii="Times New Roman" w:hAnsi="Times New Roman"/>
                <w:lang w:val="en-US"/>
              </w:rPr>
              <w:fldChar w:fldCharType="separate"/>
            </w:r>
            <w:r>
              <w:rPr>
                <w:rFonts w:cs="Times New Roman" w:ascii="Times New Roman" w:hAnsi="Times New Roman"/>
                <w:sz w:val="18"/>
                <w:lang w:val="en-US"/>
              </w:rPr>
              <w:t>(Shoemaker et al., 2015)</w:t>
            </w:r>
            <w:r/>
            <w:r>
              <w:rPr>
                <w:sz w:val="18"/>
                <w:rFonts w:cs="Times New Roman" w:ascii="Times New Roman" w:hAnsi="Times New Roman"/>
                <w:lang w:val="en-US"/>
              </w:rPr>
              <w:fldChar w:fldCharType="end"/>
            </w:r>
            <w:r>
              <w:rPr>
                <w:rFonts w:cs="Times New Roman" w:ascii="Times New Roman" w:hAnsi="Times New Roman"/>
                <w:sz w:val="18"/>
                <w:lang w:val="en-US"/>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ous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 xml:space="preserve">A/California/04/2009 A/Kawasaki/UTK-4/2009 </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5</w:t>
            </w:r>
            <w:r>
              <w:rPr>
                <w:rFonts w:eastAsia="Times New Roman" w:cs="Times New Roman" w:ascii="Times New Roman" w:hAnsi="Times New Roman"/>
                <w:color w:val="000000"/>
                <w:sz w:val="18"/>
                <w:szCs w:val="18"/>
                <w:lang w:val="en-CA" w:eastAsia="es-ES_tradnl"/>
              </w:rPr>
              <w:t xml:space="preserve"> PFU </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 3, 5 and 7</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Create mathematical models of the host inflammatory response induced by virulent influenza strains</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lang w:val="en-US"/>
              </w:rPr>
              <w:instrText xml:space="preserve"> ADDIN ZOTERO_ITEM CSL_CITATION {"citationID":"j0rtfeCD","properties":{"formattedCitation":"(Peng et al., 2014)","plainCitation":"(Peng et al., 2014)"},"citationItems":[{"id":1186,"uris":["http://zotero.org/users/1416775/items/VFNXPFF2"],"uri":["http://zotero.org/users/1416775/items/VFNXPFF2"],"itemData":{"id":1186,"type":"article-journal","title":"The draft genome sequence of the ferret (Mustela putorius furo) facilitates study of human respiratory disease","container-title":"Nature Biotechnology","page":"1250-1255","volume":"32","issue":"12","source":"PubMed","abstract":"The domestic ferret (Mustela putorius furo) is an important animal model for multiple human respiratory diseases. It is considered the 'gold standard' for modeling human influenza virus infection and transmission. Here we describe the 2.41 Gb draft genome assembly of the domestic ferret, constituting 2.28 Gb of sequence plus gaps. We annotated 19,910 protein-coding genes on this assembly using RNA-seq data from 21 ferret tissues. We characterized the ferret host response to two influenza virus infections by RNA-seq analysis of 42 ferret samples from influenza time-course data and showed distinct signatures in ferret trachea and lung tissues specific to 1918 or 2009 human pandemic influenza virus infections. Using microarray data from 16 ferret samples reflecting cystic fibrosis disease progression, we showed that transcriptional changes in the CFTR-knockout ferret lung reflect pathways of early disease that cannot be readily studied in human infants with cystic fibrosis disease.","DOI":"10.1038/nbt.3079","ISSN":"1546-1696","note":"PMID: 25402615\nPMCID: PMC4262547","journalAbbreviation":"Nat. Biotechnol.","language":"eng","author":[{"family":"Peng","given":"Xinxia"},{"family":"Alfˆldi","given":"Jessica"},{"family":"Gori","given":"Kevin"},{"family":"Eisfeld","given":"Amie J."},{"family":"Tyler","given":"Scott R."},{"family":"Tisoncik-Go","given":"Jennifer"},{"family":"Brawand","given":"David"},{"family":"Law","given":"G. Lynn"},{"family":"Skunca","given":"Nives"},{"family":"Hatta","given":"Masato"},{"family":"Gasper","given":"David J."},{"family":"Kelly","given":"Sara M."},{"family":"Chang","given":"Jean"},{"family":"Thomas","given":"Matthew J."},{"family":"Johnson","given":"Jeremy"},{"family":"Berlin","given":"Aaron M."},{"family":"Lara","given":"Marcia"},{"family":"Russell","given":"Pamela"},{"family":"Swofford","given":"Ross"},{"family":"Turner-Maier","given":"Jason"},{"family":"Young","given":"Sarah"},{"family":"Hourlier","given":"Thibaut"},{"family":"Aken","given":"Bronwen"},{"family":"Searle","given":"Steve"},{"family":"Sun","given":"Xingshen"},{"family":"Yi","given":"Yaling"},{"family":"Suresh","given":"M."},{"family":"Tumpey","given":"Terrence M."},{"family":"Siepel","given":"Adam"},{"family":"Wisely","given":"Samantha M."},{"family":"Dessimoz","given":"Christophe"},{"family":"Kawaoka","given":"Yoshihiro"},{"family":"Birren","given":"Bruce W."},{"family":"Lindblad-Toh","given":"Kerstin"},{"family":"Di Palma","given":"Federica"},{"family":"Engelhardt","given":"John F."},{"family":"Palermo","given":"Robert E."},{"family":"Katze","given":"Michael G."}],"issued":{"date-parts":[["2014",12]]}}}],"schema":"https://github.com/citation-style-language/schema/raw/master/csl-citation.json"} </w:instrText>
            </w:r>
            <w:r>
              <w:rPr>
                <w:rFonts w:cs="Times New Roman" w:ascii="Times New Roman" w:hAnsi="Times New Roman"/>
                <w:sz w:val="18"/>
                <w:lang w:val="en-US"/>
              </w:rPr>
            </w:r>
            <w:r>
              <w:rPr>
                <w:sz w:val="18"/>
                <w:rFonts w:cs="Times New Roman" w:ascii="Times New Roman" w:hAnsi="Times New Roman"/>
                <w:lang w:val="en-US"/>
              </w:rPr>
              <w:fldChar w:fldCharType="separate"/>
            </w:r>
            <w:r>
              <w:rPr>
                <w:rFonts w:cs="Times New Roman" w:ascii="Times New Roman" w:hAnsi="Times New Roman"/>
                <w:sz w:val="18"/>
                <w:lang w:val="en-US"/>
              </w:rPr>
              <w:t>(Peng et al., 2014)</w:t>
            </w:r>
            <w:r/>
            <w:r>
              <w:rPr>
                <w:sz w:val="18"/>
                <w:rFonts w:cs="Times New Roman" w:ascii="Times New Roman" w:hAnsi="Times New Roman"/>
                <w:lang w:val="en-US"/>
              </w:rPr>
              <w:fldChar w:fldCharType="end"/>
            </w:r>
            <w:r>
              <w:rPr>
                <w:rFonts w:cs="Times New Roman" w:ascii="Times New Roman" w:hAnsi="Times New Roman"/>
                <w:sz w:val="18"/>
                <w:lang w:val="en-US"/>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Ferret</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 xml:space="preserve">A/California/04/2009 </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6</w:t>
            </w:r>
            <w:r>
              <w:rPr>
                <w:rFonts w:eastAsia="Times New Roman" w:cs="Times New Roman" w:ascii="Times New Roman" w:hAnsi="Times New Roman"/>
                <w:color w:val="000000"/>
                <w:sz w:val="18"/>
                <w:szCs w:val="18"/>
                <w:lang w:val="en-CA" w:eastAsia="es-ES_tradnl"/>
              </w:rPr>
              <w:t xml:space="preserve"> PFU</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RNA Sequencing</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 3 and 8</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Characterize the ferret host response to two H1N1 influenza viruses [A (H1N1) pmd09 and 1918 pandemic influenza viruses) by RNA-seq</w:t>
            </w:r>
          </w:p>
        </w:tc>
      </w:tr>
      <w:tr>
        <w:trPr>
          <w:trHeight w:val="300" w:hRule="atLeast"/>
        </w:trPr>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fldChar w:fldCharType="begin"/>
            </w:r>
            <w:r>
              <w:rPr>
                <w:sz w:val="18"/>
                <w:rFonts w:cs="Times New Roman" w:ascii="Times New Roman" w:hAnsi="Times New Roman"/>
              </w:rPr>
              <w:instrText xml:space="preserve"> ADDIN ZOTERO_ITEM CSL_CITATION {"citationID":"Ukj2Iguz","properties":{"formattedCitation":"(Manchanda et al., 2016)","plainCitation":"(Manchanda et al., 2016)"},"citationItems":[{"id":1188,"uris":["http://zotero.org/users/1416775/items/EMQ9QKE7"],"uri":["http://zotero.org/users/1416775/items/EMQ9QKE7"],"itemData":{"id":1188,"type":"article-journal","title":"Differential Biphasic Transcriptional Host Response Associated with Coevolution of Hemagglutinin Quasispecies of Influenza A Virus","container-title":"Frontiers in Microbiology","page":"1167","volume":"7","source":"PubMed","abstract":"Severe influenza associated with strong symptoms and lung inflammation can be caused by intra-host evolution of quasispecies with aspartic acid or glycine in hemagglutinin position 222 (HA-222D/G; H1 numbering). To gain insights into the dynamics of host response to this coevolution and to identify key mechanisms contributing to copathogenesis, the lung transcriptional response of BALB/c mice infected with an A(H1N1)pdm09 isolate consisting HA-222D/G quasispecies was analyzed from days 1 to 12 post infection (p.i). At day 2 p.i. 968 differentially expressed genes (DEGs) were detected. The DEG number declined to 359 at day 4 and reached 1001 at day 7 p.i. prior to recovery. Interestingly, a biphasic expression profile was shown for the majority of these genes. Cytokine assays confirmed these results on protein level exemplarily for two key inflammatory cytokines, interferon gamma and interleukin 6. Using a reverse engineering strategy, a regulatory network was inferred to hypothetically explain the biphasic pattern for selected DEGs. Known regulatory interactions were extracted by Pathway Studio 9.0 and integrated during network inference. The hypothetic gene regulatory network revealed a positive feedback loop of Ifng, Stat1, and Tlr3 gene signaling that was triggered by the HA-G222 variant and correlated with a clinical symptom score indicating disease severity.","DOI":"10.3389/fmicb.2016.01167","ISSN":"1664-302X","note":"PMID: 27536272\nPMCID: PMC4971777","journalAbbreviation":"Front Microbiol","language":"eng","author":[{"family":"Manchanda","given":"Himanshu"},{"family":"Seidel","given":"Nora"},{"family":"Blaess","given":"Markus F."},{"family":"Claus","given":"Ralf A."},{"family":"Linde","given":"Joerg"},{"family":"Slevogt","given":"Hortense"},{"family":"Sauerbrei","given":"Andreas"},{"family":"Guthke","given":"Reinhard"},{"family":"Schmidtke","given":"Michaela"}],"issued":{"date-parts":[["2016"]]}}}],"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Manchanda et al., 2016)</w:t>
            </w:r>
            <w:r/>
            <w:r>
              <w:rPr>
                <w:sz w:val="18"/>
                <w:rFonts w:cs="Times New Roman" w:ascii="Times New Roman" w:hAnsi="Times New Roman"/>
              </w:rPr>
              <w:fldChar w:fldCharType="end"/>
            </w:r>
            <w:r>
              <w:rPr>
                <w:rFonts w:cs="Times New Roman" w:ascii="Times New Roman" w:hAnsi="Times New Roman"/>
                <w:sz w:val="18"/>
              </w:rPr>
            </w:r>
          </w:p>
        </w:tc>
        <w:tc>
          <w:tcPr>
            <w:tcW w:w="9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ouse</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 xml:space="preserve">once mouse lung-passaged variant mpJena/5258 </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0</w:t>
            </w:r>
            <w:r>
              <w:rPr>
                <w:rFonts w:eastAsia="Times New Roman" w:cs="Times New Roman" w:ascii="Times New Roman" w:hAnsi="Times New Roman"/>
                <w:color w:val="000000"/>
                <w:sz w:val="18"/>
                <w:szCs w:val="18"/>
                <w:vertAlign w:val="superscript"/>
                <w:lang w:val="en-CA" w:eastAsia="es-ES_tradnl"/>
              </w:rPr>
              <w:t>6</w:t>
            </w:r>
            <w:r>
              <w:rPr>
                <w:rFonts w:eastAsia="Times New Roman" w:cs="Times New Roman" w:ascii="Times New Roman" w:hAnsi="Times New Roman"/>
                <w:color w:val="000000"/>
                <w:sz w:val="18"/>
                <w:szCs w:val="18"/>
                <w:lang w:val="en-CA" w:eastAsia="es-ES_tradnl"/>
              </w:rPr>
              <w:t xml:space="preserve"> TCID</w:t>
            </w:r>
            <w:r>
              <w:rPr>
                <w:rFonts w:eastAsia="Times New Roman" w:cs="Times New Roman" w:ascii="Times New Roman" w:hAnsi="Times New Roman"/>
                <w:color w:val="000000"/>
                <w:sz w:val="18"/>
                <w:szCs w:val="18"/>
                <w:vertAlign w:val="subscript"/>
                <w:lang w:val="en-CA" w:eastAsia="es-ES_tradnl"/>
              </w:rPr>
              <w:t xml:space="preserve">50 </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microarrays</w:t>
            </w:r>
          </w:p>
        </w:tc>
        <w:tc>
          <w:tcPr>
            <w:tcW w:w="1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Lungs</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1, 2, 3, 4, 5, 6, 7, 9, and 12</w:t>
            </w:r>
          </w:p>
        </w:tc>
        <w:tc>
          <w:tcPr>
            <w:tcW w:w="4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val="en-CA" w:eastAsia="es-ES_tradnl"/>
              </w:rPr>
            </w:pPr>
            <w:r>
              <w:rPr>
                <w:rFonts w:eastAsia="Times New Roman" w:cs="Times New Roman" w:ascii="Times New Roman" w:hAnsi="Times New Roman"/>
                <w:color w:val="000000"/>
                <w:sz w:val="18"/>
                <w:szCs w:val="18"/>
                <w:lang w:val="en-CA" w:eastAsia="es-ES_tradnl"/>
              </w:rPr>
              <w:t>Studying the dynamics of intra-host evolution of A (H1N1) pmd09 virus</w:t>
            </w:r>
          </w:p>
        </w:tc>
      </w:tr>
    </w:tbl>
    <w:p>
      <w:pPr>
        <w:pStyle w:val="Normal"/>
        <w:rPr>
          <w:b/>
          <w:b/>
          <w:lang w:val="en-CA"/>
        </w:rPr>
      </w:pPr>
      <w:r>
        <w:rPr>
          <w:b/>
          <w:lang w:val="en-CA"/>
        </w:rPr>
      </w:r>
    </w:p>
    <w:p>
      <w:pPr>
        <w:pStyle w:val="Normal"/>
        <w:rPr>
          <w:b/>
          <w:b/>
          <w:lang w:val="en-CA"/>
        </w:rPr>
      </w:pPr>
      <w:r>
        <w:rPr>
          <w:b/>
          <w:lang w:val="en-CA"/>
        </w:rPr>
      </w:r>
    </w:p>
    <w:p>
      <w:pPr>
        <w:pStyle w:val="Normal"/>
        <w:rPr>
          <w:b/>
          <w:b/>
          <w:lang w:val="en-CA"/>
        </w:rPr>
      </w:pPr>
      <w:r>
        <w:rPr>
          <w:b/>
          <w:lang w:val="en-CA"/>
        </w:rPr>
        <w:t>References:</w:t>
      </w:r>
    </w:p>
    <w:p>
      <w:pPr>
        <w:pStyle w:val="Bibliography"/>
        <w:rPr/>
      </w:pPr>
      <w:r>
        <w:fldChar w:fldCharType="begin"/>
      </w:r>
      <w:r>
        <w:rPr>
          <w:b/>
          <w:lang w:val="en-CA"/>
        </w:rPr>
        <w:instrText xml:space="preserve"> ADDIN ZOTERO_BIBL {"custom":[]} CSL_BIBLIOGRAPHY </w:instrText>
      </w:r>
      <w:r>
        <w:rPr>
          <w:b/>
          <w:lang w:val="en-CA"/>
        </w:rPr>
      </w:r>
      <w:r>
        <w:rPr>
          <w:b/>
          <w:lang w:val="en-CA"/>
        </w:rPr>
        <w:fldChar w:fldCharType="separate"/>
      </w:r>
      <w:r>
        <w:rPr>
          <w:b/>
          <w:lang w:val="en-CA"/>
        </w:rPr>
      </w:r>
      <w:r>
        <w:rPr/>
        <w:t xml:space="preserve">Camp JV., Svensson TL., McBrayer A., Jonsson CB., Liljeström P., Bruder CE. 2012. De-novo transcriptome sequencing of a normalized cDNA pool from influenza infected ferrets. </w:t>
      </w:r>
      <w:r>
        <w:rPr>
          <w:i/>
          <w:iCs/>
        </w:rPr>
        <w:t>PloS One</w:t>
      </w:r>
      <w:r>
        <w:rPr/>
        <w:t xml:space="preserve"> 7:e37104. DOI: 10.1371/journal.pone.0037104.</w:t>
      </w:r>
    </w:p>
    <w:p>
      <w:pPr>
        <w:pStyle w:val="Bibliography"/>
        <w:rPr/>
      </w:pPr>
      <w:r>
        <w:rPr/>
        <w:t xml:space="preserve">Go JT., Belisle SE., Tchitchek N., Tumpey TM., Ma W., Richt JA., Safronetz D., Feldmann H., Katze MG. 2012. 2009 pandemic H1N1 influenza virus elicits similar clinical course but differential host transcriptional response in mouse, macaque, and swine infection models. </w:t>
      </w:r>
      <w:r>
        <w:rPr>
          <w:i/>
          <w:iCs/>
        </w:rPr>
        <w:t>BMC genomics</w:t>
      </w:r>
      <w:r>
        <w:rPr/>
        <w:t xml:space="preserve"> 13:627. DOI: 10.1186/1471-2164-13-627.</w:t>
      </w:r>
    </w:p>
    <w:p>
      <w:pPr>
        <w:pStyle w:val="Bibliography"/>
        <w:rPr/>
      </w:pPr>
      <w:r>
        <w:rPr/>
        <w:t xml:space="preserve">Josset L., Belser JA., Pantin-Jackwood MJ., Chang JH., Chang ST., Belisle SE., Tumpey TM., Katze MG. 2012a. Implication of inflammatory macrophages, nuclear receptors, and interferon regulatory factors in increased virulence of pandemic 2009 H1N1 influenza A virus after host adaptation. </w:t>
      </w:r>
      <w:r>
        <w:rPr>
          <w:i/>
          <w:iCs/>
        </w:rPr>
        <w:t>Journal of Virology</w:t>
      </w:r>
      <w:r>
        <w:rPr/>
        <w:t xml:space="preserve"> 86:7192–7206. DOI: 10.1128/JVI.00563-12.</w:t>
      </w:r>
    </w:p>
    <w:p>
      <w:pPr>
        <w:pStyle w:val="Bibliography"/>
        <w:rPr/>
      </w:pPr>
      <w:r>
        <w:rPr/>
        <w:t xml:space="preserve">Josset L., Engelmann F., Haberthur K., Kelly S., Park B., Kawoaka Y., García-Sastre A., Katze MG., Messaoudi I. 2012b. Increased viral loads and exacerbated innate host responses in aged macaques infected with the 2009 pandemic H1N1 influenza A virus. </w:t>
      </w:r>
      <w:r>
        <w:rPr>
          <w:i/>
          <w:iCs/>
        </w:rPr>
        <w:t>Journal of Virology</w:t>
      </w:r>
      <w:r>
        <w:rPr/>
        <w:t xml:space="preserve"> 86:11115–11127. DOI: 10.1128/JVI.01571-12.</w:t>
      </w:r>
    </w:p>
    <w:p>
      <w:pPr>
        <w:pStyle w:val="Bibliography"/>
        <w:rPr/>
      </w:pPr>
      <w:r>
        <w:rPr/>
        <w:t xml:space="preserve">León AJ., Banner D., Xu L., Ran L., Peng Z., Yi K., Chen C., Xu F., Huang J., Zhao Z., Lin Z., Huang SHS., Fang Y., Kelvin AA., Ross TM., Farooqui A., Kelvin DJ. 2013. Sequencing, annotation, and characterization of the influenza ferret infectome. </w:t>
      </w:r>
      <w:r>
        <w:rPr>
          <w:i/>
          <w:iCs/>
        </w:rPr>
        <w:t>Journal of Virology</w:t>
      </w:r>
      <w:r>
        <w:rPr/>
        <w:t xml:space="preserve"> 87:1957–1966. DOI: 10.1128/JVI.02476-12.</w:t>
      </w:r>
    </w:p>
    <w:p>
      <w:pPr>
        <w:pStyle w:val="Bibliography"/>
        <w:rPr/>
      </w:pPr>
      <w:r>
        <w:rPr/>
        <w:t xml:space="preserve">Lin X., Huang C., Shi J., Wang R., Sun X., Liu X., Zhao L., Jin M. 2015. Investigation of Pathogenesis of H1N1 Influenza Virus and Swine Streptococcus suis Serotype 2 Co-Infection in Pigs by Microarray Analysis. </w:t>
      </w:r>
      <w:r>
        <w:rPr>
          <w:i/>
          <w:iCs/>
        </w:rPr>
        <w:t>PloS One</w:t>
      </w:r>
      <w:r>
        <w:rPr/>
        <w:t xml:space="preserve"> 10:e0124086. DOI: 10.1371/journal.pone.0124086.</w:t>
      </w:r>
    </w:p>
    <w:p>
      <w:pPr>
        <w:pStyle w:val="Bibliography"/>
        <w:rPr/>
      </w:pPr>
      <w:r>
        <w:rPr/>
        <w:t xml:space="preserve">Ljungberg K., McBrayer A., Camp JV., Chu Y-K., Tapp R., Noah DL., Grimes S., Proctor ML., Liljeström P., Jonsson CB., Bruder CE. 2012. Host gene expression signatures discriminate between ferrets infected with genetically similar H1N1 strains. </w:t>
      </w:r>
      <w:r>
        <w:rPr>
          <w:i/>
          <w:iCs/>
        </w:rPr>
        <w:t>PloS One</w:t>
      </w:r>
      <w:r>
        <w:rPr/>
        <w:t xml:space="preserve"> 7:e40743. DOI: 10.1371/journal.pone.0040743.</w:t>
      </w:r>
    </w:p>
    <w:p>
      <w:pPr>
        <w:pStyle w:val="Bibliography"/>
        <w:rPr/>
      </w:pPr>
      <w:r>
        <w:rPr/>
        <w:t xml:space="preserve">Ma W., Belisle SE., Mosier D., Li X., Stigger-Rosser E., Liu Q., Qiao C., Elder J., Webby R., Katze MG., Richt JA. 2011. 2009 pandemic H1N1 influenza virus causes disease and upregulation of genes related to inflammatory and immune responses, cell death, and lipid metabolism in pigs. </w:t>
      </w:r>
      <w:r>
        <w:rPr>
          <w:i/>
          <w:iCs/>
        </w:rPr>
        <w:t>Journal of Virology</w:t>
      </w:r>
      <w:r>
        <w:rPr/>
        <w:t xml:space="preserve"> 85:11626–11637. DOI: 10.1128/JVI.05705-11.</w:t>
      </w:r>
    </w:p>
    <w:p>
      <w:pPr>
        <w:pStyle w:val="Bibliography"/>
        <w:rPr/>
      </w:pPr>
      <w:r>
        <w:rPr/>
        <w:t xml:space="preserve">Manchanda H., Seidel N., Blaess MF., Claus RA., Linde J., Slevogt H., Sauerbrei A., Guthke R., Schmidtke M. 2016. Differential Biphasic Transcriptional Host Response Associated with Coevolution of Hemagglutinin Quasispecies of Influenza A Virus. </w:t>
      </w:r>
      <w:r>
        <w:rPr>
          <w:i/>
          <w:iCs/>
        </w:rPr>
        <w:t>Frontiers in Microbiology</w:t>
      </w:r>
      <w:r>
        <w:rPr/>
        <w:t xml:space="preserve"> 7:1167. DOI: 10.3389/fmicb.2016.01167.</w:t>
      </w:r>
    </w:p>
    <w:p>
      <w:pPr>
        <w:pStyle w:val="Bibliography"/>
        <w:rPr/>
      </w:pPr>
      <w:r>
        <w:rPr/>
        <w:t xml:space="preserve">Morrison J., Josset L., Tchitchek N., Chang J., Belser JA., Swayne DE., Pantin-Jackwood MJ., Tumpey TM., Katze MG. 2014. H7N9 and other pathogenic avian influenza viruses elicit a three-pronged transcriptomic signature that is reminiscent of 1918 influenza virus and is associated with lethal outcome in mice. </w:t>
      </w:r>
      <w:r>
        <w:rPr>
          <w:i/>
          <w:iCs/>
        </w:rPr>
        <w:t>Journal of Virology</w:t>
      </w:r>
      <w:r>
        <w:rPr/>
        <w:t xml:space="preserve"> 88:10556–10568. DOI: 10.1128/JVI.00570-14.</w:t>
      </w:r>
    </w:p>
    <w:p>
      <w:pPr>
        <w:pStyle w:val="Bibliography"/>
        <w:rPr/>
      </w:pPr>
      <w:r>
        <w:rPr/>
        <w:t xml:space="preserve">Peng X., Alföldi J., Gori K., Eisfeld AJ., Tyler SR., Tisoncik-Go J., Brawand D., Law GL., Skunca N., Hatta M., Gasper DJ., Kelly SM., Chang J., Thomas MJ., Johnson J., Berlin AM., Lara M., Russell P., Swofford R., Turner-Maier J., Young S., Hourlier T., Aken B., Searle S., Sun X., Yi Y., Suresh M., Tumpey TM., Siepel A., Wisely SM., Dessimoz C., Kawaoka Y., Birren BW., Lindblad-Toh K., Di Palma F., Engelhardt JF., Palermo RE., Katze MG. 2014. The draft genome sequence of the ferret (Mustela putorius furo) facilitates study of human respiratory disease. </w:t>
      </w:r>
      <w:r>
        <w:rPr>
          <w:i/>
          <w:iCs/>
        </w:rPr>
        <w:t>Nature Biotechnology</w:t>
      </w:r>
      <w:r>
        <w:rPr/>
        <w:t xml:space="preserve"> 32:1250–1255. DOI: 10.1038/nbt.3079.</w:t>
      </w:r>
    </w:p>
    <w:p>
      <w:pPr>
        <w:pStyle w:val="Bibliography"/>
        <w:rPr/>
      </w:pPr>
      <w:r>
        <w:rPr/>
        <w:t xml:space="preserve">Rowe T., León AJ., Crevar CJ., Carter DM., Xu L., Ran L., Fang Y., Cameron CM., Cameron MJ., Banner D., Ng DC., Ran R., Weirback HK., Wiley CA., Kelvin DJ., Ross TM. 2010. Modeling host responses in ferrets during A/California/07/2009 influenza infection. </w:t>
      </w:r>
      <w:r>
        <w:rPr>
          <w:i/>
          <w:iCs/>
        </w:rPr>
        <w:t>Virology</w:t>
      </w:r>
      <w:r>
        <w:rPr/>
        <w:t xml:space="preserve"> 401:257–265. DOI: 10.1016/j.virol.2010.02.020.</w:t>
      </w:r>
    </w:p>
    <w:p>
      <w:pPr>
        <w:pStyle w:val="Bibliography"/>
        <w:rPr/>
      </w:pPr>
      <w:r>
        <w:rPr/>
        <w:t xml:space="preserve">Shoemaker JE., Fukuyama S., Eisfeld AJ., Zhao D., Kawakami E., Sakabe S., Maemura T., Gorai T., Katsura H., Muramoto Y., Watanabe S., Watanabe T., Fuji K., Matsuoka Y., Kitano H., Kawaoka Y. 2015. An Ultrasensitive Mechanism Regulates Influenza Virus-Induced Inflammation. </w:t>
      </w:r>
      <w:r>
        <w:rPr>
          <w:i/>
          <w:iCs/>
        </w:rPr>
        <w:t>PLoS pathogens</w:t>
      </w:r>
      <w:r>
        <w:rPr/>
        <w:t xml:space="preserve"> 11:e1004856. DOI: 10.1371/journal.ppat.1004856.</w:t>
      </w:r>
    </w:p>
    <w:p>
      <w:pPr>
        <w:pStyle w:val="Bibliography"/>
        <w:rPr/>
      </w:pPr>
      <w:r>
        <w:rPr/>
        <w:t xml:space="preserve">Tchitchek N., Eisfeld AJ., Tisoncik-Go J., Josset L., Gralinski LE., Bécavin C., Tilton SC., Webb-Robertson B-J., Ferris MT., Totura AL., Li C., Neumann G., Metz TO., Smith RD., Waters KM., Baric R., Kawaoka Y., Katze MG. 2013. Specific mutations in H5N1 mainly impact the magnitude and velocity of the host response in mice. </w:t>
      </w:r>
      <w:r>
        <w:rPr>
          <w:i/>
          <w:iCs/>
        </w:rPr>
        <w:t>BMC systems biology</w:t>
      </w:r>
      <w:r>
        <w:rPr/>
        <w:t xml:space="preserve"> 7:69. DOI: 10.1186/1752-0509-7-69.</w:t>
      </w:r>
    </w:p>
    <w:p>
      <w:pPr>
        <w:pStyle w:val="Bibliography"/>
        <w:rPr/>
      </w:pPr>
      <w:r>
        <w:rPr/>
        <w:t xml:space="preserve">Zou W., Chen D., Xiong M., Zhu J., Lin X., Wang L., Zhang J., Chen L., Zhang H., Chen H., Chen M., Jin M. 2013. Insights into the increasing virulence of the swine-origin pandemic H1N1/2009 influenza virus. </w:t>
      </w:r>
      <w:r>
        <w:rPr>
          <w:i/>
          <w:iCs/>
        </w:rPr>
        <w:t>Scientific Reports</w:t>
      </w:r>
      <w:r>
        <w:rPr/>
        <w:t xml:space="preserve"> 3:1601. DOI: 10.1038/srep01601.</w:t>
      </w:r>
    </w:p>
    <w:p>
      <w:pPr>
        <w:pStyle w:val="Normal"/>
        <w:widowControl/>
        <w:bidi w:val="0"/>
        <w:spacing w:lineRule="auto" w:line="276" w:before="0" w:after="200"/>
        <w:rPr/>
      </w:pPr>
      <w:r/>
      <w:r>
        <w:rPr/>
        <w:fldChar w:fldCharType="end"/>
      </w:r>
      <w: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_trad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spacing w:lineRule="auto" w:line="480" w:before="0" w:after="0"/>
      <w:ind w:left="720" w:hanging="720"/>
    </w:pPr>
    <w:rPr>
      <w:b/>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2:35:00Z</dcterms:created>
  <dc:creator>USUARIO</dc:creator>
  <dc:description/>
  <cp:keywords/>
  <dc:language>en-US</dc:language>
  <cp:lastModifiedBy>Usuario de Microsoft Office</cp:lastModifiedBy>
  <dcterms:modified xsi:type="dcterms:W3CDTF">2017-08-12T00:2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oU7GAz0Y"/&gt;&lt;style id="http://www.zotero.org/styles/peerj"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